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56CC4" w14:textId="64015DA4" w:rsidR="00AF6239" w:rsidRDefault="00697A33" w:rsidP="00697A33">
      <w:pPr>
        <w:rPr>
          <w:b/>
        </w:rPr>
      </w:pPr>
      <w:r w:rsidRPr="00697A33">
        <w:rPr>
          <w:b/>
        </w:rPr>
        <w:t xml:space="preserve">Supplemental Material: </w:t>
      </w:r>
      <w:r w:rsidR="00AF6239" w:rsidRPr="00697A33">
        <w:rPr>
          <w:b/>
        </w:rPr>
        <w:t>Empirical Sub-Network Reference</w:t>
      </w:r>
      <w:r>
        <w:rPr>
          <w:b/>
        </w:rPr>
        <w:t>s</w:t>
      </w:r>
    </w:p>
    <w:p w14:paraId="63691EE5" w14:textId="77777777" w:rsidR="00697A33" w:rsidRPr="00697A33" w:rsidRDefault="00697A33" w:rsidP="00697A33">
      <w:pPr>
        <w:rPr>
          <w:b/>
        </w:rPr>
      </w:pPr>
    </w:p>
    <w:p w14:paraId="7DF1404C" w14:textId="52D32749" w:rsidR="00A1429B" w:rsidRPr="004325D9" w:rsidRDefault="00A67AB0" w:rsidP="00697A33">
      <w:pPr>
        <w:pStyle w:val="ListParagraph"/>
        <w:numPr>
          <w:ilvl w:val="0"/>
          <w:numId w:val="2"/>
        </w:numPr>
        <w:ind w:left="360"/>
      </w:pPr>
      <w:proofErr w:type="spellStart"/>
      <w:r w:rsidRPr="004325D9">
        <w:t>Alagul</w:t>
      </w:r>
      <w:proofErr w:type="spellEnd"/>
      <w:r w:rsidRPr="004325D9">
        <w:t xml:space="preserve">, O., </w:t>
      </w:r>
      <w:proofErr w:type="spellStart"/>
      <w:r w:rsidRPr="004325D9">
        <w:t>Gursel</w:t>
      </w:r>
      <w:proofErr w:type="spellEnd"/>
      <w:r w:rsidRPr="004325D9">
        <w:t xml:space="preserve">, F., </w:t>
      </w:r>
      <w:r w:rsidR="0007626F">
        <w:t>&amp;</w:t>
      </w:r>
      <w:r w:rsidRPr="004325D9">
        <w:t xml:space="preserve"> </w:t>
      </w:r>
      <w:proofErr w:type="spellStart"/>
      <w:r w:rsidRPr="004325D9">
        <w:t>Keske</w:t>
      </w:r>
      <w:proofErr w:type="spellEnd"/>
      <w:r w:rsidRPr="004325D9">
        <w:t xml:space="preserve">, G. (2012). Dance unit with physical literacy. </w:t>
      </w:r>
      <w:r w:rsidRPr="00697A33">
        <w:rPr>
          <w:i/>
        </w:rPr>
        <w:t>Procedia – Social and Behavioral Sciences, 47</w:t>
      </w:r>
      <w:r w:rsidRPr="004325D9">
        <w:t>, 1135-1140.</w:t>
      </w:r>
      <w:r w:rsidR="00697A33">
        <w:br/>
      </w:r>
    </w:p>
    <w:p w14:paraId="55DE109A" w14:textId="0996EB2C" w:rsidR="00A67AB0" w:rsidRPr="004325D9" w:rsidRDefault="00A67AB0" w:rsidP="00697A33">
      <w:pPr>
        <w:pStyle w:val="ListParagraph"/>
        <w:numPr>
          <w:ilvl w:val="0"/>
          <w:numId w:val="2"/>
        </w:numPr>
        <w:ind w:left="360"/>
      </w:pPr>
      <w:proofErr w:type="spellStart"/>
      <w:r w:rsidRPr="004325D9">
        <w:t>Arbour-Nicitopoulos</w:t>
      </w:r>
      <w:proofErr w:type="spellEnd"/>
      <w:r w:rsidRPr="004325D9">
        <w:t xml:space="preserve">, K.P., </w:t>
      </w:r>
      <w:proofErr w:type="spellStart"/>
      <w:r w:rsidRPr="004325D9">
        <w:t>Boross</w:t>
      </w:r>
      <w:proofErr w:type="spellEnd"/>
      <w:r w:rsidRPr="004325D9">
        <w:t xml:space="preserve">-Harmer, A., Leo, J., Allison, A., </w:t>
      </w:r>
      <w:proofErr w:type="spellStart"/>
      <w:r w:rsidRPr="004325D9">
        <w:t>Bremner</w:t>
      </w:r>
      <w:proofErr w:type="spellEnd"/>
      <w:r w:rsidRPr="004325D9">
        <w:t xml:space="preserve">, R., Taverna, F., et al. (2018). Igniting fitness possibilities: A case study of an inclusive community-based physical literacy program for children and youth. </w:t>
      </w:r>
      <w:r w:rsidRPr="00697A33">
        <w:rPr>
          <w:i/>
        </w:rPr>
        <w:t>Leisure/</w:t>
      </w:r>
      <w:proofErr w:type="spellStart"/>
      <w:r w:rsidRPr="00697A33">
        <w:rPr>
          <w:i/>
        </w:rPr>
        <w:t>Loisir</w:t>
      </w:r>
      <w:proofErr w:type="spellEnd"/>
      <w:r w:rsidRPr="00697A33">
        <w:rPr>
          <w:i/>
        </w:rPr>
        <w:t>, 42</w:t>
      </w:r>
      <w:r w:rsidRPr="004325D9">
        <w:t>(1), 69-92.</w:t>
      </w:r>
      <w:r w:rsidR="00697A33">
        <w:br/>
      </w:r>
    </w:p>
    <w:p w14:paraId="144D99F1" w14:textId="7DC8ADAE" w:rsidR="00B17252" w:rsidRDefault="00B17252" w:rsidP="00697A33">
      <w:pPr>
        <w:pStyle w:val="ListParagraph"/>
        <w:numPr>
          <w:ilvl w:val="0"/>
          <w:numId w:val="2"/>
        </w:numPr>
        <w:ind w:left="360"/>
      </w:pPr>
      <w:r>
        <w:t xml:space="preserve">Bannon, C. (2013). An investigation into teaching strategies and assessment methods to foster physical literacy. </w:t>
      </w:r>
      <w:r w:rsidRPr="00697A33">
        <w:rPr>
          <w:i/>
        </w:rPr>
        <w:t xml:space="preserve">ICSSPE Bulletin Journal of Sport Science and Physical Education, 65, </w:t>
      </w:r>
      <w:r w:rsidRPr="00B17252">
        <w:t>200-204.</w:t>
      </w:r>
      <w:r w:rsidR="00697A33">
        <w:br/>
      </w:r>
    </w:p>
    <w:p w14:paraId="28120A71" w14:textId="16BBDCFB" w:rsidR="00A67AB0" w:rsidRPr="004325D9" w:rsidRDefault="00A67AB0" w:rsidP="00697A33">
      <w:pPr>
        <w:pStyle w:val="ListParagraph"/>
        <w:numPr>
          <w:ilvl w:val="0"/>
          <w:numId w:val="2"/>
        </w:numPr>
        <w:ind w:left="360"/>
      </w:pPr>
      <w:r w:rsidRPr="004325D9">
        <w:t xml:space="preserve">Barber, W. (2018). Inclusive and accessible physical education: Rethinking ability and disability in pre-service teacher education. </w:t>
      </w:r>
      <w:r w:rsidRPr="00697A33">
        <w:rPr>
          <w:i/>
        </w:rPr>
        <w:t>Sport, Education and Society, 23</w:t>
      </w:r>
      <w:r w:rsidRPr="004325D9">
        <w:t>(6), 520-532.</w:t>
      </w:r>
      <w:r w:rsidR="00697A33">
        <w:br/>
      </w:r>
    </w:p>
    <w:p w14:paraId="747EF534" w14:textId="40194AE5" w:rsidR="00A67AB0" w:rsidRPr="004325D9" w:rsidRDefault="00A67AB0" w:rsidP="00697A33">
      <w:pPr>
        <w:pStyle w:val="ListParagraph"/>
        <w:numPr>
          <w:ilvl w:val="0"/>
          <w:numId w:val="2"/>
        </w:numPr>
        <w:ind w:left="360"/>
      </w:pPr>
      <w:r w:rsidRPr="004325D9">
        <w:t xml:space="preserve">Belanger, K., Barnes, J.D., Longmuir, P.E., Anderson, K.D., Bruner, B., Copeland, J.L., et al. (2018). The relationship between physical literacy scores and adherence to Canadian physical activity and sedentary </w:t>
      </w:r>
      <w:proofErr w:type="spellStart"/>
      <w:r w:rsidRPr="004325D9">
        <w:t>behaviour</w:t>
      </w:r>
      <w:proofErr w:type="spellEnd"/>
      <w:r w:rsidRPr="004325D9">
        <w:t xml:space="preserve"> guidelines. </w:t>
      </w:r>
      <w:r w:rsidRPr="00697A33">
        <w:rPr>
          <w:i/>
        </w:rPr>
        <w:t>BMC Public Health, 18</w:t>
      </w:r>
      <w:r w:rsidRPr="004325D9">
        <w:t>(Suppl 2), 113-1</w:t>
      </w:r>
      <w:r w:rsidR="00955D83">
        <w:t>21</w:t>
      </w:r>
      <w:r w:rsidRPr="004325D9">
        <w:t>.</w:t>
      </w:r>
      <w:r w:rsidR="00697A33">
        <w:br/>
      </w:r>
    </w:p>
    <w:p w14:paraId="07C70D5A" w14:textId="255B187F" w:rsidR="00A67AB0" w:rsidRPr="004325D9" w:rsidRDefault="00A67AB0" w:rsidP="00697A33">
      <w:pPr>
        <w:pStyle w:val="ListParagraph"/>
        <w:numPr>
          <w:ilvl w:val="0"/>
          <w:numId w:val="2"/>
        </w:numPr>
        <w:ind w:left="360"/>
      </w:pPr>
      <w:proofErr w:type="spellStart"/>
      <w:r w:rsidRPr="004325D9">
        <w:t>Bélanger</w:t>
      </w:r>
      <w:proofErr w:type="spellEnd"/>
      <w:r w:rsidRPr="004325D9">
        <w:t xml:space="preserve">, M., Humbert, L., </w:t>
      </w:r>
      <w:proofErr w:type="spellStart"/>
      <w:r w:rsidRPr="004325D9">
        <w:t>Vatanparast</w:t>
      </w:r>
      <w:proofErr w:type="spellEnd"/>
      <w:r w:rsidRPr="004325D9">
        <w:t xml:space="preserve">, H., Ward, S., </w:t>
      </w:r>
      <w:proofErr w:type="spellStart"/>
      <w:r w:rsidRPr="004325D9">
        <w:t>Muhajarine</w:t>
      </w:r>
      <w:proofErr w:type="spellEnd"/>
      <w:r w:rsidRPr="004325D9">
        <w:t xml:space="preserve">, N., Chow, A.F., et al. (2016). A multilevel intervention to increase physical activity and improve healthy eating and physical literacy among young children (ages 3-5) attending early childcare </w:t>
      </w:r>
      <w:proofErr w:type="spellStart"/>
      <w:r w:rsidRPr="004325D9">
        <w:t>centres</w:t>
      </w:r>
      <w:proofErr w:type="spellEnd"/>
      <w:r w:rsidRPr="004325D9">
        <w:t>: The Healthy Start-</w:t>
      </w:r>
      <w:proofErr w:type="spellStart"/>
      <w:r w:rsidRPr="004325D9">
        <w:t>Départ</w:t>
      </w:r>
      <w:proofErr w:type="spellEnd"/>
      <w:r w:rsidRPr="004325D9">
        <w:t xml:space="preserve"> </w:t>
      </w:r>
      <w:proofErr w:type="spellStart"/>
      <w:r w:rsidRPr="004325D9">
        <w:t>Santé</w:t>
      </w:r>
      <w:proofErr w:type="spellEnd"/>
      <w:r w:rsidRPr="004325D9">
        <w:t xml:space="preserve"> </w:t>
      </w:r>
      <w:proofErr w:type="spellStart"/>
      <w:r w:rsidRPr="004325D9">
        <w:t>cluser</w:t>
      </w:r>
      <w:proofErr w:type="spellEnd"/>
      <w:r w:rsidRPr="004325D9">
        <w:t xml:space="preserve"> </w:t>
      </w:r>
      <w:proofErr w:type="spellStart"/>
      <w:r w:rsidRPr="004325D9">
        <w:t>randomised</w:t>
      </w:r>
      <w:proofErr w:type="spellEnd"/>
      <w:r w:rsidRPr="004325D9">
        <w:t xml:space="preserve"> controlled trial study protocol. </w:t>
      </w:r>
      <w:r w:rsidRPr="00697A33">
        <w:rPr>
          <w:i/>
        </w:rPr>
        <w:t>BMC Public Health, 16</w:t>
      </w:r>
      <w:r w:rsidRPr="004325D9">
        <w:t>, 1-10.</w:t>
      </w:r>
      <w:r w:rsidR="00697A33">
        <w:br/>
      </w:r>
    </w:p>
    <w:p w14:paraId="0AAC37EC" w14:textId="32C789CB" w:rsidR="004325D9" w:rsidRPr="001A5214" w:rsidRDefault="004325D9" w:rsidP="00697A33">
      <w:pPr>
        <w:pStyle w:val="ListParagraph"/>
        <w:numPr>
          <w:ilvl w:val="0"/>
          <w:numId w:val="2"/>
        </w:numPr>
        <w:ind w:left="360"/>
      </w:pPr>
      <w:r w:rsidRPr="004325D9">
        <w:t xml:space="preserve">Brian, A., De </w:t>
      </w:r>
      <w:proofErr w:type="spellStart"/>
      <w:r w:rsidRPr="004325D9">
        <w:t>Meester</w:t>
      </w:r>
      <w:proofErr w:type="spellEnd"/>
      <w:r w:rsidRPr="004325D9">
        <w:t xml:space="preserve">, A., </w:t>
      </w:r>
      <w:proofErr w:type="spellStart"/>
      <w:r w:rsidRPr="004325D9">
        <w:t>Klavina</w:t>
      </w:r>
      <w:proofErr w:type="spellEnd"/>
      <w:r w:rsidRPr="004325D9">
        <w:t xml:space="preserve">, A., Irwin, J.M., Taunton, S., Pennell, A., et al. (2019). Exploring children/adolescents with visual impairments’ physical literacy: A preliminary </w:t>
      </w:r>
      <w:r w:rsidRPr="001A5214">
        <w:t>investigation of autonomous motivation</w:t>
      </w:r>
      <w:r w:rsidRPr="00697A33">
        <w:rPr>
          <w:i/>
        </w:rPr>
        <w:t>. Journal of Teaching in Physical Education, 38</w:t>
      </w:r>
      <w:r w:rsidRPr="001A5214">
        <w:t>, 155-161.</w:t>
      </w:r>
      <w:r w:rsidR="00697A33">
        <w:br/>
      </w:r>
    </w:p>
    <w:p w14:paraId="347EA68F" w14:textId="2BFDF96E" w:rsidR="004325D9" w:rsidRPr="00CA6725" w:rsidRDefault="004325D9" w:rsidP="00697A33">
      <w:pPr>
        <w:pStyle w:val="dx-doi"/>
        <w:numPr>
          <w:ilvl w:val="0"/>
          <w:numId w:val="2"/>
        </w:numPr>
        <w:spacing w:before="0" w:beforeAutospacing="0" w:after="0" w:afterAutospacing="0"/>
        <w:ind w:left="360"/>
      </w:pPr>
      <w:r w:rsidRPr="001A5214">
        <w:t xml:space="preserve">Buckler, E.J., </w:t>
      </w:r>
      <w:r w:rsidR="0007626F">
        <w:t>&amp;</w:t>
      </w:r>
      <w:r w:rsidRPr="001A5214">
        <w:t xml:space="preserve"> Bredin, S.S.D. (2018). Examining the knowledge base and level of confidence of early childhood educators in physical literacy and its application to practice. </w:t>
      </w:r>
      <w:r w:rsidRPr="001A5214">
        <w:rPr>
          <w:i/>
        </w:rPr>
        <w:t>Early Years</w:t>
      </w:r>
      <w:r w:rsidRPr="00CA6725">
        <w:t xml:space="preserve">. </w:t>
      </w:r>
      <w:r w:rsidR="001A5214" w:rsidRPr="00CA6725">
        <w:t>https://doi.org/10.1080/09575146.2018.1514488</w:t>
      </w:r>
      <w:r w:rsidR="00697A33">
        <w:br/>
      </w:r>
    </w:p>
    <w:p w14:paraId="4F9EA3A2" w14:textId="35720EC0" w:rsidR="004325D9" w:rsidRDefault="004325D9" w:rsidP="00697A33">
      <w:pPr>
        <w:pStyle w:val="ListParagraph"/>
        <w:numPr>
          <w:ilvl w:val="0"/>
          <w:numId w:val="2"/>
        </w:numPr>
        <w:ind w:left="360"/>
      </w:pPr>
      <w:r w:rsidRPr="001A5214">
        <w:t xml:space="preserve">Cairney, J., </w:t>
      </w:r>
      <w:proofErr w:type="spellStart"/>
      <w:r w:rsidRPr="001A5214">
        <w:t>Bulten</w:t>
      </w:r>
      <w:proofErr w:type="spellEnd"/>
      <w:r w:rsidRPr="001A5214">
        <w:t xml:space="preserve">, R., King-Dowling, S., </w:t>
      </w:r>
      <w:r w:rsidR="0007626F">
        <w:t>&amp;</w:t>
      </w:r>
      <w:r w:rsidRPr="001A5214">
        <w:t xml:space="preserve"> </w:t>
      </w:r>
      <w:proofErr w:type="spellStart"/>
      <w:r w:rsidRPr="001A5214">
        <w:t>Arbour-Nicitopoulos</w:t>
      </w:r>
      <w:proofErr w:type="spellEnd"/>
      <w:r w:rsidRPr="001A5214">
        <w:t>, K. (2018). A longitudinal study of the</w:t>
      </w:r>
      <w:r>
        <w:t xml:space="preserve"> effect of organized physical activity on free active play. </w:t>
      </w:r>
      <w:r w:rsidRPr="00697A33">
        <w:rPr>
          <w:i/>
        </w:rPr>
        <w:t>Medicine &amp; Science in Sports &amp; Exercise, 50</w:t>
      </w:r>
      <w:r>
        <w:t>(9), 1772-1779.</w:t>
      </w:r>
      <w:r w:rsidR="00697A33">
        <w:br/>
      </w:r>
    </w:p>
    <w:p w14:paraId="0ABE5579" w14:textId="73ACAD32" w:rsidR="00C923E5" w:rsidRDefault="00C923E5" w:rsidP="00697A33">
      <w:pPr>
        <w:pStyle w:val="ListParagraph"/>
        <w:numPr>
          <w:ilvl w:val="0"/>
          <w:numId w:val="2"/>
        </w:numPr>
        <w:ind w:left="360"/>
      </w:pPr>
      <w:r>
        <w:t xml:space="preserve">Cairney, J., Clark, H., Dudley, D., </w:t>
      </w:r>
      <w:r w:rsidR="0007626F">
        <w:t>&amp;</w:t>
      </w:r>
      <w:r>
        <w:t xml:space="preserve"> </w:t>
      </w:r>
      <w:proofErr w:type="spellStart"/>
      <w:r>
        <w:t>Kriellaars</w:t>
      </w:r>
      <w:proofErr w:type="spellEnd"/>
      <w:r>
        <w:t xml:space="preserve">, D. (2019). Physical literacy in children and youth – A construct validation study. </w:t>
      </w:r>
      <w:r w:rsidRPr="00697A33">
        <w:rPr>
          <w:i/>
        </w:rPr>
        <w:t>Journal of Teaching in Physical Education, 38</w:t>
      </w:r>
      <w:r>
        <w:t>, 84-90.</w:t>
      </w:r>
      <w:r w:rsidR="00697A33">
        <w:br/>
      </w:r>
    </w:p>
    <w:p w14:paraId="6AA64A54" w14:textId="427D4203" w:rsidR="00C923E5" w:rsidRDefault="00C923E5" w:rsidP="00697A33">
      <w:pPr>
        <w:pStyle w:val="ListParagraph"/>
        <w:numPr>
          <w:ilvl w:val="0"/>
          <w:numId w:val="2"/>
        </w:numPr>
        <w:ind w:left="360"/>
      </w:pPr>
      <w:r>
        <w:t xml:space="preserve">Cairney, J., Clark, H.J., James, M.E., Mitchell, D., Dudley, D.A., </w:t>
      </w:r>
      <w:r w:rsidR="0007626F">
        <w:t>&amp;</w:t>
      </w:r>
      <w:r>
        <w:t xml:space="preserve"> </w:t>
      </w:r>
      <w:proofErr w:type="spellStart"/>
      <w:r>
        <w:t>Kriellaars</w:t>
      </w:r>
      <w:proofErr w:type="spellEnd"/>
      <w:r>
        <w:t xml:space="preserve">, D. (2018). The Preschool Physical Literacy Assessment tool: Testing a new physical literacy tool for the early years. </w:t>
      </w:r>
      <w:r w:rsidRPr="00697A33">
        <w:rPr>
          <w:i/>
        </w:rPr>
        <w:t>Frontiers in Pediatrics, 6</w:t>
      </w:r>
      <w:r>
        <w:t>, 1-9.</w:t>
      </w:r>
      <w:r w:rsidR="00697A33">
        <w:br/>
      </w:r>
    </w:p>
    <w:p w14:paraId="5FC650F6" w14:textId="5A5A47D4" w:rsidR="00F53BBD" w:rsidRDefault="004325D9" w:rsidP="00697A33">
      <w:pPr>
        <w:pStyle w:val="ListParagraph"/>
        <w:numPr>
          <w:ilvl w:val="0"/>
          <w:numId w:val="2"/>
        </w:numPr>
        <w:ind w:left="360"/>
      </w:pPr>
      <w:r>
        <w:lastRenderedPageBreak/>
        <w:t xml:space="preserve">Cairney, J., </w:t>
      </w:r>
      <w:proofErr w:type="spellStart"/>
      <w:r>
        <w:t>Veldhuizen</w:t>
      </w:r>
      <w:proofErr w:type="spellEnd"/>
      <w:r>
        <w:t xml:space="preserve">, S., Graham, J.D., Rodrigues, C., Bedard, C., Bremer, E., et al. (2018). A construct validation study of </w:t>
      </w:r>
      <w:proofErr w:type="spellStart"/>
      <w:r>
        <w:t>PLAYfun</w:t>
      </w:r>
      <w:proofErr w:type="spellEnd"/>
      <w:r>
        <w:t xml:space="preserve">. </w:t>
      </w:r>
      <w:r w:rsidRPr="00697A33">
        <w:rPr>
          <w:i/>
        </w:rPr>
        <w:t>Medicine &amp; Science in Sports &amp; Exercise, 50</w:t>
      </w:r>
      <w:r>
        <w:t>(4), 855-862.</w:t>
      </w:r>
      <w:r w:rsidR="00697A33">
        <w:br/>
      </w:r>
    </w:p>
    <w:p w14:paraId="712018D9" w14:textId="54826894" w:rsidR="00622813" w:rsidRPr="00F53BBD" w:rsidRDefault="00C923E5" w:rsidP="00697A33">
      <w:pPr>
        <w:pStyle w:val="ListParagraph"/>
        <w:numPr>
          <w:ilvl w:val="0"/>
          <w:numId w:val="2"/>
        </w:numPr>
        <w:ind w:left="360"/>
      </w:pPr>
      <w:r>
        <w:t>Caput-</w:t>
      </w:r>
      <w:proofErr w:type="spellStart"/>
      <w:r>
        <w:t>Jogunica</w:t>
      </w:r>
      <w:proofErr w:type="spellEnd"/>
      <w:r>
        <w:t xml:space="preserve">, R., </w:t>
      </w:r>
      <w:proofErr w:type="spellStart"/>
      <w:r>
        <w:t>Lon</w:t>
      </w:r>
      <w:r w:rsidRPr="00C923E5">
        <w:t>č</w:t>
      </w:r>
      <w:r>
        <w:t>ari</w:t>
      </w:r>
      <w:r w:rsidRPr="00C923E5">
        <w:t>ć</w:t>
      </w:r>
      <w:proofErr w:type="spellEnd"/>
      <w:r>
        <w:t xml:space="preserve">, D., </w:t>
      </w:r>
      <w:r w:rsidR="0007626F">
        <w:t>&amp;</w:t>
      </w:r>
      <w:r>
        <w:t xml:space="preserve"> De </w:t>
      </w:r>
      <w:proofErr w:type="spellStart"/>
      <w:r>
        <w:t>Privitellio</w:t>
      </w:r>
      <w:proofErr w:type="spellEnd"/>
      <w:r>
        <w:t xml:space="preserve">, S. (2009). </w:t>
      </w:r>
      <w:r w:rsidRPr="00F53BBD">
        <w:t xml:space="preserve">Extracurricular sports activities in preschool children: Impact on motor achievement and physical literacy. </w:t>
      </w:r>
      <w:proofErr w:type="spellStart"/>
      <w:r w:rsidR="00F53BBD" w:rsidRPr="00697A33">
        <w:rPr>
          <w:i/>
          <w:color w:val="000000"/>
        </w:rPr>
        <w:t>Hrvatski</w:t>
      </w:r>
      <w:proofErr w:type="spellEnd"/>
      <w:r w:rsidR="00F53BBD" w:rsidRPr="00697A33">
        <w:rPr>
          <w:i/>
          <w:color w:val="000000"/>
        </w:rPr>
        <w:t xml:space="preserve"> </w:t>
      </w:r>
      <w:proofErr w:type="spellStart"/>
      <w:r w:rsidR="00F53BBD" w:rsidRPr="00697A33">
        <w:rPr>
          <w:i/>
          <w:color w:val="272727"/>
          <w:shd w:val="clear" w:color="auto" w:fill="FFFFFF"/>
        </w:rPr>
        <w:t>Š</w:t>
      </w:r>
      <w:r w:rsidR="00F53BBD" w:rsidRPr="00697A33">
        <w:rPr>
          <w:i/>
          <w:color w:val="000000"/>
        </w:rPr>
        <w:t>portskomedicinski</w:t>
      </w:r>
      <w:proofErr w:type="spellEnd"/>
      <w:r w:rsidR="00F53BBD" w:rsidRPr="00697A33">
        <w:rPr>
          <w:i/>
          <w:color w:val="000000"/>
        </w:rPr>
        <w:t xml:space="preserve"> </w:t>
      </w:r>
      <w:proofErr w:type="spellStart"/>
      <w:r w:rsidR="00F53BBD" w:rsidRPr="00697A33">
        <w:rPr>
          <w:i/>
          <w:color w:val="000000"/>
        </w:rPr>
        <w:t>Vjesnik</w:t>
      </w:r>
      <w:proofErr w:type="spellEnd"/>
      <w:r w:rsidRPr="00697A33">
        <w:rPr>
          <w:i/>
        </w:rPr>
        <w:t>, 24</w:t>
      </w:r>
      <w:r w:rsidRPr="00F53BBD">
        <w:t>, 82-87.</w:t>
      </w:r>
      <w:r w:rsidR="00697A33">
        <w:br/>
      </w:r>
    </w:p>
    <w:p w14:paraId="36757D5B" w14:textId="29F2EA6E" w:rsidR="004325D9" w:rsidRDefault="00C923E5" w:rsidP="00697A33">
      <w:pPr>
        <w:pStyle w:val="ListParagraph"/>
        <w:numPr>
          <w:ilvl w:val="0"/>
          <w:numId w:val="2"/>
        </w:numPr>
        <w:ind w:left="360"/>
      </w:pPr>
      <w:r>
        <w:t xml:space="preserve">Choi, S.M., </w:t>
      </w:r>
      <w:r w:rsidR="00622813">
        <w:t xml:space="preserve">Sum, R.K.W., Leung, E.F.L., </w:t>
      </w:r>
      <w:r w:rsidR="0007626F">
        <w:t>&amp;</w:t>
      </w:r>
      <w:r w:rsidR="00622813">
        <w:t xml:space="preserve"> Ng, R.S.K. (2018). Relationship between perceived physical literacy and physical activity levels among Hong Kong adolescents. </w:t>
      </w:r>
      <w:proofErr w:type="spellStart"/>
      <w:r w:rsidR="00622813" w:rsidRPr="00697A33">
        <w:rPr>
          <w:i/>
        </w:rPr>
        <w:t>PloS</w:t>
      </w:r>
      <w:proofErr w:type="spellEnd"/>
      <w:r w:rsidR="00622813" w:rsidRPr="00697A33">
        <w:rPr>
          <w:i/>
        </w:rPr>
        <w:t xml:space="preserve"> ONE, 13</w:t>
      </w:r>
      <w:r w:rsidR="00622813">
        <w:t xml:space="preserve">(8), </w:t>
      </w:r>
      <w:r w:rsidR="00622813" w:rsidRPr="00622813">
        <w:t>e0203105</w:t>
      </w:r>
      <w:r w:rsidR="00622813">
        <w:t>.</w:t>
      </w:r>
      <w:r w:rsidR="00697A33">
        <w:br/>
      </w:r>
    </w:p>
    <w:p w14:paraId="7CA31F13" w14:textId="77777777" w:rsidR="0036625F" w:rsidRDefault="00622813" w:rsidP="00697A33">
      <w:pPr>
        <w:pStyle w:val="ListParagraph"/>
        <w:numPr>
          <w:ilvl w:val="0"/>
          <w:numId w:val="2"/>
        </w:numPr>
        <w:ind w:left="360"/>
      </w:pPr>
      <w:r>
        <w:t xml:space="preserve">Coates, J. (2011). Physically fit or physically literate? How children with special educational needs understand physical education. </w:t>
      </w:r>
      <w:r w:rsidRPr="00697A33">
        <w:rPr>
          <w:i/>
        </w:rPr>
        <w:t>European Physical Education Review, 17</w:t>
      </w:r>
      <w:r>
        <w:t>(2), 167-181.</w:t>
      </w:r>
    </w:p>
    <w:p w14:paraId="7505925F" w14:textId="671850AE" w:rsidR="00007884" w:rsidRDefault="00007884" w:rsidP="00697A33">
      <w:pPr>
        <w:pStyle w:val="ListParagraph"/>
        <w:numPr>
          <w:ilvl w:val="0"/>
          <w:numId w:val="2"/>
        </w:numPr>
        <w:ind w:left="360"/>
      </w:pPr>
      <w:proofErr w:type="spellStart"/>
      <w:r>
        <w:t>Conlin</w:t>
      </w:r>
      <w:proofErr w:type="spellEnd"/>
      <w:r>
        <w:t xml:space="preserve">, G. (2013). </w:t>
      </w:r>
      <w:r w:rsidR="00654841">
        <w:t xml:space="preserve">Teacher pupil relationships. </w:t>
      </w:r>
      <w:r w:rsidR="00654841" w:rsidRPr="00697A33">
        <w:rPr>
          <w:i/>
        </w:rPr>
        <w:t>ICSSPE Bulletin Journal of Sport Science and Physical Education, 65</w:t>
      </w:r>
      <w:r w:rsidR="00654841">
        <w:t>, 379-384.</w:t>
      </w:r>
      <w:r w:rsidR="00697A33">
        <w:br/>
      </w:r>
    </w:p>
    <w:p w14:paraId="56A4226D" w14:textId="2ADC116F" w:rsidR="0036625F" w:rsidRDefault="0036625F" w:rsidP="00697A33">
      <w:pPr>
        <w:pStyle w:val="ListParagraph"/>
        <w:numPr>
          <w:ilvl w:val="0"/>
          <w:numId w:val="2"/>
        </w:numPr>
        <w:ind w:left="360"/>
      </w:pPr>
      <w:r>
        <w:t xml:space="preserve">Coutinho, D., Santos, S., Goncalves, B., </w:t>
      </w:r>
      <w:proofErr w:type="spellStart"/>
      <w:r>
        <w:t>Travassos</w:t>
      </w:r>
      <w:proofErr w:type="spellEnd"/>
      <w:r>
        <w:t xml:space="preserve">, B., Wong, D.P., </w:t>
      </w:r>
      <w:proofErr w:type="spellStart"/>
      <w:r>
        <w:t>Schöllhorn</w:t>
      </w:r>
      <w:proofErr w:type="spellEnd"/>
      <w:r>
        <w:t xml:space="preserve">, W., et al. (2018). The effects of an enrichment training program for youth football attackers. </w:t>
      </w:r>
      <w:proofErr w:type="spellStart"/>
      <w:r w:rsidRPr="00697A33">
        <w:rPr>
          <w:i/>
        </w:rPr>
        <w:t>PloS</w:t>
      </w:r>
      <w:proofErr w:type="spellEnd"/>
      <w:r w:rsidRPr="00697A33">
        <w:rPr>
          <w:i/>
        </w:rPr>
        <w:t xml:space="preserve"> ONE, 13</w:t>
      </w:r>
      <w:r>
        <w:t xml:space="preserve">(6), </w:t>
      </w:r>
      <w:r w:rsidRPr="0036625F">
        <w:t>e0199008</w:t>
      </w:r>
      <w:r>
        <w:t>.</w:t>
      </w:r>
      <w:r w:rsidR="00697A33">
        <w:br/>
      </w:r>
    </w:p>
    <w:p w14:paraId="28AFCC80" w14:textId="57958A37" w:rsidR="00552EF2" w:rsidRDefault="00552EF2" w:rsidP="00697A33">
      <w:pPr>
        <w:pStyle w:val="ListParagraph"/>
        <w:numPr>
          <w:ilvl w:val="0"/>
          <w:numId w:val="2"/>
        </w:numPr>
        <w:ind w:left="360"/>
      </w:pPr>
      <w:r>
        <w:t xml:space="preserve">Coyne, P., </w:t>
      </w:r>
      <w:proofErr w:type="spellStart"/>
      <w:r>
        <w:t>Dubé</w:t>
      </w:r>
      <w:proofErr w:type="spellEnd"/>
      <w:r>
        <w:t xml:space="preserve">, P., </w:t>
      </w:r>
      <w:proofErr w:type="spellStart"/>
      <w:r>
        <w:t>Santarossa</w:t>
      </w:r>
      <w:proofErr w:type="spellEnd"/>
      <w:r>
        <w:t xml:space="preserve">, S., </w:t>
      </w:r>
      <w:r w:rsidR="0007626F">
        <w:t>&amp;</w:t>
      </w:r>
      <w:r>
        <w:t xml:space="preserve"> Woodruff, S.J. (2018). The relationship between physical literacy and moderate to vigorous physical activity among children 8-12 years. </w:t>
      </w:r>
      <w:r w:rsidRPr="00697A33">
        <w:rPr>
          <w:i/>
        </w:rPr>
        <w:t>Physical &amp; Health Education Journal, 84</w:t>
      </w:r>
      <w:r>
        <w:t>(4), 1-7.</w:t>
      </w:r>
      <w:r w:rsidR="00697A33">
        <w:br/>
      </w:r>
    </w:p>
    <w:p w14:paraId="7EF19492" w14:textId="1EE45758" w:rsidR="00F53BBD" w:rsidRDefault="00552EF2" w:rsidP="00697A33">
      <w:pPr>
        <w:pStyle w:val="ListParagraph"/>
        <w:numPr>
          <w:ilvl w:val="0"/>
          <w:numId w:val="2"/>
        </w:numPr>
        <w:ind w:left="360"/>
      </w:pPr>
      <w:r>
        <w:t xml:space="preserve">Coyne, P., </w:t>
      </w:r>
      <w:proofErr w:type="spellStart"/>
      <w:r>
        <w:t>Vandenborn</w:t>
      </w:r>
      <w:proofErr w:type="spellEnd"/>
      <w:r>
        <w:t xml:space="preserve">, E., </w:t>
      </w:r>
      <w:proofErr w:type="spellStart"/>
      <w:r>
        <w:t>Santarossa</w:t>
      </w:r>
      <w:proofErr w:type="spellEnd"/>
      <w:r>
        <w:t xml:space="preserve">, S., Milne, M.M., Milne, K.J., </w:t>
      </w:r>
      <w:r w:rsidR="0007626F">
        <w:t>&amp;</w:t>
      </w:r>
      <w:r w:rsidR="007B517C">
        <w:t xml:space="preserve"> Woodruff, S.J. (2019). Physical literacy improves with the Run Jump Throw Wheel program among students in grades 4-6 in southwestern Ontario. </w:t>
      </w:r>
      <w:r w:rsidR="007B517C" w:rsidRPr="00697A33">
        <w:rPr>
          <w:i/>
        </w:rPr>
        <w:t>Applied Physiology, Nutrition, and Metabolism, 44</w:t>
      </w:r>
      <w:r w:rsidR="007B517C">
        <w:t>, 645-649.</w:t>
      </w:r>
      <w:r w:rsidR="00697A33">
        <w:br/>
      </w:r>
    </w:p>
    <w:p w14:paraId="15CE3DCB" w14:textId="38F78C02" w:rsidR="007B517C" w:rsidRPr="00697A33" w:rsidRDefault="00955D83" w:rsidP="00697A33">
      <w:pPr>
        <w:pStyle w:val="ListParagraph"/>
        <w:numPr>
          <w:ilvl w:val="0"/>
          <w:numId w:val="2"/>
        </w:numPr>
        <w:ind w:left="360"/>
        <w:rPr>
          <w:rFonts w:eastAsiaTheme="minorHAnsi"/>
        </w:rPr>
      </w:pPr>
      <w:r>
        <w:t xml:space="preserve">De Rossi, P., Matthews, N., Maclean, M., </w:t>
      </w:r>
      <w:r w:rsidR="0007626F">
        <w:t>&amp;</w:t>
      </w:r>
      <w:r>
        <w:t xml:space="preserve"> Smith, H. (2012). Building a repertoire: Exploring the role of active play in improving physical literacy in children. </w:t>
      </w:r>
      <w:proofErr w:type="spellStart"/>
      <w:r w:rsidR="00F53BBD" w:rsidRPr="00697A33">
        <w:rPr>
          <w:bCs/>
          <w:i/>
          <w:iCs/>
          <w:color w:val="000000" w:themeColor="text1"/>
        </w:rPr>
        <w:t>Revista</w:t>
      </w:r>
      <w:proofErr w:type="spellEnd"/>
      <w:r w:rsidR="00F53BBD" w:rsidRPr="00697A33">
        <w:rPr>
          <w:bCs/>
          <w:i/>
          <w:iCs/>
          <w:color w:val="000000" w:themeColor="text1"/>
        </w:rPr>
        <w:t xml:space="preserve"> </w:t>
      </w:r>
      <w:proofErr w:type="spellStart"/>
      <w:r w:rsidR="00F53BBD" w:rsidRPr="00697A33">
        <w:rPr>
          <w:bCs/>
          <w:i/>
          <w:iCs/>
          <w:color w:val="000000" w:themeColor="text1"/>
        </w:rPr>
        <w:t>Universitaria</w:t>
      </w:r>
      <w:proofErr w:type="spellEnd"/>
      <w:r w:rsidR="00F53BBD" w:rsidRPr="00697A33">
        <w:rPr>
          <w:bCs/>
          <w:i/>
          <w:iCs/>
          <w:color w:val="000000" w:themeColor="text1"/>
        </w:rPr>
        <w:t xml:space="preserve"> de la </w:t>
      </w:r>
      <w:proofErr w:type="spellStart"/>
      <w:r w:rsidR="00F53BBD" w:rsidRPr="00697A33">
        <w:rPr>
          <w:bCs/>
          <w:i/>
          <w:iCs/>
          <w:color w:val="000000" w:themeColor="text1"/>
        </w:rPr>
        <w:t>Educación</w:t>
      </w:r>
      <w:proofErr w:type="spellEnd"/>
      <w:r w:rsidR="00F53BBD" w:rsidRPr="00697A33">
        <w:rPr>
          <w:bCs/>
          <w:i/>
          <w:iCs/>
          <w:color w:val="000000" w:themeColor="text1"/>
        </w:rPr>
        <w:t xml:space="preserve"> </w:t>
      </w:r>
      <w:proofErr w:type="spellStart"/>
      <w:r w:rsidR="00F53BBD" w:rsidRPr="00697A33">
        <w:rPr>
          <w:bCs/>
          <w:i/>
          <w:iCs/>
          <w:color w:val="000000" w:themeColor="text1"/>
        </w:rPr>
        <w:t>Física</w:t>
      </w:r>
      <w:proofErr w:type="spellEnd"/>
      <w:r w:rsidR="00F53BBD" w:rsidRPr="00697A33">
        <w:rPr>
          <w:bCs/>
          <w:i/>
          <w:iCs/>
          <w:color w:val="000000" w:themeColor="text1"/>
        </w:rPr>
        <w:t xml:space="preserve"> y el </w:t>
      </w:r>
      <w:proofErr w:type="spellStart"/>
      <w:r w:rsidR="00F53BBD" w:rsidRPr="00697A33">
        <w:rPr>
          <w:bCs/>
          <w:i/>
          <w:iCs/>
          <w:color w:val="000000" w:themeColor="text1"/>
        </w:rPr>
        <w:t>Deporte</w:t>
      </w:r>
      <w:proofErr w:type="spellEnd"/>
      <w:r w:rsidR="00F53BBD" w:rsidRPr="00697A33">
        <w:rPr>
          <w:bCs/>
          <w:i/>
          <w:iCs/>
          <w:color w:val="000000" w:themeColor="text1"/>
        </w:rPr>
        <w:t>,</w:t>
      </w:r>
      <w:r w:rsidR="00F53BBD" w:rsidRPr="00697A33">
        <w:rPr>
          <w:bCs/>
          <w:color w:val="000000" w:themeColor="text1"/>
        </w:rPr>
        <w:t xml:space="preserve"> </w:t>
      </w:r>
      <w:r w:rsidRPr="00697A33">
        <w:rPr>
          <w:i/>
        </w:rPr>
        <w:t>5</w:t>
      </w:r>
      <w:r>
        <w:t>(5), 38-45.</w:t>
      </w:r>
      <w:r w:rsidR="00697A33">
        <w:br/>
      </w:r>
    </w:p>
    <w:p w14:paraId="79F8F54E" w14:textId="0BC2F5AE" w:rsidR="00955D83" w:rsidRDefault="00955D83" w:rsidP="00697A33">
      <w:pPr>
        <w:pStyle w:val="ListParagraph"/>
        <w:numPr>
          <w:ilvl w:val="0"/>
          <w:numId w:val="2"/>
        </w:numPr>
        <w:ind w:left="360"/>
      </w:pPr>
      <w:proofErr w:type="spellStart"/>
      <w:r>
        <w:t>Dutil</w:t>
      </w:r>
      <w:proofErr w:type="spellEnd"/>
      <w:r>
        <w:t xml:space="preserve">, C., Tremblay, M.S., Longmuir, P.E., Barnes, J.D., Belanger, K., </w:t>
      </w:r>
      <w:r w:rsidR="0007626F">
        <w:t>&amp;</w:t>
      </w:r>
      <w:r>
        <w:t xml:space="preserve"> </w:t>
      </w:r>
      <w:proofErr w:type="spellStart"/>
      <w:r>
        <w:t>Chaput</w:t>
      </w:r>
      <w:proofErr w:type="spellEnd"/>
      <w:r>
        <w:t xml:space="preserve">, J. (2018). Influence of the relative age effect on children’s scores obtained from the Canadian assessment of physical literacy. </w:t>
      </w:r>
      <w:r w:rsidRPr="00697A33">
        <w:rPr>
          <w:i/>
        </w:rPr>
        <w:t>BMC Public Health, 18</w:t>
      </w:r>
      <w:r>
        <w:t>(Suppl 2), 87-98.</w:t>
      </w:r>
      <w:r w:rsidR="00697A33">
        <w:br/>
      </w:r>
    </w:p>
    <w:p w14:paraId="5DA892FF" w14:textId="5157DC97" w:rsidR="0026448E" w:rsidRDefault="0026448E" w:rsidP="00697A33">
      <w:pPr>
        <w:pStyle w:val="ListParagraph"/>
        <w:numPr>
          <w:ilvl w:val="0"/>
          <w:numId w:val="2"/>
        </w:numPr>
        <w:ind w:left="360"/>
      </w:pPr>
      <w:r>
        <w:t xml:space="preserve">Edwards, L.C., Bryant, A.S., Keegan, R.J., Morgan, K., Cooper, S., </w:t>
      </w:r>
      <w:r w:rsidR="0007626F">
        <w:t>&amp;</w:t>
      </w:r>
      <w:r>
        <w:t xml:space="preserve"> Jones, A.M. (2018). ‘Measuring’ physical literacy and related constructs: A systematic review of empirical findings. </w:t>
      </w:r>
      <w:r w:rsidRPr="00697A33">
        <w:rPr>
          <w:i/>
        </w:rPr>
        <w:t>Sports Medicine, 28</w:t>
      </w:r>
      <w:r>
        <w:t>, 659-682.</w:t>
      </w:r>
      <w:r w:rsidR="00697A33">
        <w:br/>
      </w:r>
    </w:p>
    <w:p w14:paraId="6F979A97" w14:textId="32B67887" w:rsidR="009C5F52" w:rsidRDefault="009C5F52" w:rsidP="00697A33">
      <w:pPr>
        <w:pStyle w:val="ListParagraph"/>
        <w:numPr>
          <w:ilvl w:val="0"/>
          <w:numId w:val="2"/>
        </w:numPr>
        <w:ind w:left="360"/>
      </w:pPr>
      <w:r>
        <w:t xml:space="preserve">Edwards, L.C., Bryant, A.S., Keegan, R.J., Morgan, K., </w:t>
      </w:r>
      <w:r w:rsidR="0007626F">
        <w:t>&amp;</w:t>
      </w:r>
      <w:r>
        <w:t xml:space="preserve"> Jones, A.M. (2017). Definitions, foundations and associations of physical literacy: A systematic review. </w:t>
      </w:r>
      <w:r w:rsidRPr="00697A33">
        <w:rPr>
          <w:i/>
        </w:rPr>
        <w:t>Sports Medicine, 47</w:t>
      </w:r>
      <w:r>
        <w:t>, 113-126.</w:t>
      </w:r>
      <w:r w:rsidR="00697A33">
        <w:br/>
      </w:r>
    </w:p>
    <w:p w14:paraId="2AAFA45B" w14:textId="1D3AAD8F" w:rsidR="0026448E" w:rsidRDefault="00737B0B" w:rsidP="00697A33">
      <w:pPr>
        <w:pStyle w:val="ListParagraph"/>
        <w:numPr>
          <w:ilvl w:val="0"/>
          <w:numId w:val="2"/>
        </w:numPr>
        <w:ind w:left="360"/>
      </w:pPr>
      <w:r>
        <w:lastRenderedPageBreak/>
        <w:t xml:space="preserve">Edwards, L.C., Bryant, A.S., Morgan, K., Cooper, S., Jones, A.M., </w:t>
      </w:r>
      <w:r w:rsidR="0007626F">
        <w:t>&amp;</w:t>
      </w:r>
      <w:r>
        <w:t xml:space="preserve"> Keegan, R.J. (2019). A professional development program to enhance primary school teachers’</w:t>
      </w:r>
      <w:r w:rsidR="009C5F52">
        <w:t xml:space="preserve"> knowledge and operationalization of physical literacy. </w:t>
      </w:r>
      <w:r w:rsidR="009C5F52" w:rsidRPr="00697A33">
        <w:rPr>
          <w:i/>
        </w:rPr>
        <w:t>Journal of Teaching in Physical Education, 38</w:t>
      </w:r>
      <w:r w:rsidR="009C5F52">
        <w:t>, 126-135.</w:t>
      </w:r>
      <w:r w:rsidR="00697A33">
        <w:br/>
      </w:r>
    </w:p>
    <w:p w14:paraId="403046EA" w14:textId="6F210A9B" w:rsidR="00B76A25" w:rsidRDefault="00B76A25" w:rsidP="00697A33">
      <w:pPr>
        <w:pStyle w:val="ListParagraph"/>
        <w:numPr>
          <w:ilvl w:val="0"/>
          <w:numId w:val="2"/>
        </w:numPr>
        <w:ind w:left="360"/>
      </w:pPr>
      <w:r>
        <w:t xml:space="preserve">Francis, C.E., Longmuir, P.E., Boyer, C., Andersen, L.B., Barnes, J.D., </w:t>
      </w:r>
      <w:proofErr w:type="spellStart"/>
      <w:r>
        <w:t>Boiarskaia</w:t>
      </w:r>
      <w:proofErr w:type="spellEnd"/>
      <w:r>
        <w:t xml:space="preserve">, E., et al. (2016). The </w:t>
      </w:r>
      <w:r w:rsidR="00477A13">
        <w:t>Canadian assessment of physical literacy</w:t>
      </w:r>
      <w:r>
        <w:t xml:space="preserve">: Development of a model of children’s capacity for a healthy, active lifestyle through a Delphi process. </w:t>
      </w:r>
      <w:r w:rsidRPr="00697A33">
        <w:rPr>
          <w:i/>
        </w:rPr>
        <w:t>Journal of Physical Activity and Health, 13</w:t>
      </w:r>
      <w:r>
        <w:t>, 214-222.</w:t>
      </w:r>
      <w:r w:rsidR="00697A33">
        <w:br/>
      </w:r>
    </w:p>
    <w:p w14:paraId="193E038B" w14:textId="61A0DD55" w:rsidR="00B76A25" w:rsidRDefault="00B76A25" w:rsidP="00697A33">
      <w:pPr>
        <w:pStyle w:val="ListParagraph"/>
        <w:numPr>
          <w:ilvl w:val="0"/>
          <w:numId w:val="2"/>
        </w:numPr>
        <w:ind w:left="360"/>
      </w:pPr>
      <w:r>
        <w:t>Gu, X</w:t>
      </w:r>
      <w:r w:rsidR="00AA5D35">
        <w:t>.</w:t>
      </w:r>
      <w:r>
        <w:t xml:space="preserve">, Chen, S., </w:t>
      </w:r>
      <w:r w:rsidR="0007626F">
        <w:t>&amp;</w:t>
      </w:r>
      <w:r>
        <w:t xml:space="preserve"> Zhang, X. (2019). Physical literacy at the Start Line: Young children’s motor competence, fitness, physical activity, and fitness knowledge. </w:t>
      </w:r>
      <w:r w:rsidRPr="00697A33">
        <w:rPr>
          <w:i/>
        </w:rPr>
        <w:t>Journal of Teaching in Physical Education, 38</w:t>
      </w:r>
      <w:r>
        <w:t>, 146-154</w:t>
      </w:r>
      <w:r w:rsidR="00477A13">
        <w:t>.</w:t>
      </w:r>
      <w:r w:rsidR="00697A33">
        <w:br/>
      </w:r>
    </w:p>
    <w:p w14:paraId="468CBCEC" w14:textId="7357FDFC" w:rsidR="00B76A25" w:rsidRDefault="00B76A25" w:rsidP="00697A33">
      <w:pPr>
        <w:pStyle w:val="ListParagraph"/>
        <w:numPr>
          <w:ilvl w:val="0"/>
          <w:numId w:val="2"/>
        </w:numPr>
        <w:ind w:left="360"/>
      </w:pPr>
      <w:r>
        <w:t>Gu, X., Zhang, T., Cu</w:t>
      </w:r>
      <w:r w:rsidR="00AA5D35">
        <w:t>,</w:t>
      </w:r>
      <w:r>
        <w:t xml:space="preserve"> T.L., Zhang, X., </w:t>
      </w:r>
      <w:r w:rsidR="0007626F">
        <w:t>&amp;</w:t>
      </w:r>
      <w:r>
        <w:t xml:space="preserve"> Thomas, K.T. (2019). Do physically literate adolescents have better academic performance? </w:t>
      </w:r>
      <w:r w:rsidRPr="00697A33">
        <w:rPr>
          <w:i/>
        </w:rPr>
        <w:t>Perceptual and Motor Skills, 126</w:t>
      </w:r>
      <w:r>
        <w:t>(4), 585-602.</w:t>
      </w:r>
      <w:r w:rsidR="00697A33">
        <w:br/>
      </w:r>
    </w:p>
    <w:p w14:paraId="4FE9E248" w14:textId="11B7B345" w:rsidR="00477A13" w:rsidRDefault="00477A13" w:rsidP="00697A33">
      <w:pPr>
        <w:pStyle w:val="ListParagraph"/>
        <w:numPr>
          <w:ilvl w:val="0"/>
          <w:numId w:val="2"/>
        </w:numPr>
        <w:ind w:left="360"/>
      </w:pPr>
      <w:r>
        <w:t xml:space="preserve">Gunnell, K.E., Longmuir, P.E., Barnes, J.D., Belanger, K., </w:t>
      </w:r>
      <w:r w:rsidR="0007626F">
        <w:t>&amp;</w:t>
      </w:r>
      <w:r>
        <w:t xml:space="preserve"> Tremblay, M.S. (2018). Refining the Canadian assessment of physical literacy based on theory and factor analyses</w:t>
      </w:r>
      <w:r w:rsidRPr="00697A33">
        <w:rPr>
          <w:i/>
        </w:rPr>
        <w:t>. BMC Public Health, 18</w:t>
      </w:r>
      <w:r>
        <w:t>(Suppl 2), 131-145.</w:t>
      </w:r>
      <w:r w:rsidR="00697A33">
        <w:br/>
      </w:r>
    </w:p>
    <w:p w14:paraId="143BD0F6" w14:textId="4F652852" w:rsidR="00477A13" w:rsidRDefault="00477A13" w:rsidP="00697A33">
      <w:pPr>
        <w:pStyle w:val="ListParagraph"/>
        <w:numPr>
          <w:ilvl w:val="0"/>
          <w:numId w:val="2"/>
        </w:numPr>
        <w:ind w:left="360"/>
      </w:pPr>
      <w:r>
        <w:t xml:space="preserve">Gunnell, K.E., Longmuir, P.E., Woodruff, S.J., Barnes, J.D., Belanger, K., </w:t>
      </w:r>
      <w:r w:rsidR="0007626F">
        <w:t>&amp;</w:t>
      </w:r>
      <w:r>
        <w:t xml:space="preserve"> Tremblay, M.S. (2018). Revising the motivation and confidence domain of the Canadian assessment of physical literacy. </w:t>
      </w:r>
      <w:r w:rsidRPr="00697A33">
        <w:rPr>
          <w:i/>
        </w:rPr>
        <w:t>BMC Public Health, 18</w:t>
      </w:r>
      <w:r>
        <w:t>(Suppl 2), 147-158.</w:t>
      </w:r>
      <w:r w:rsidR="00697A33">
        <w:br/>
      </w:r>
    </w:p>
    <w:p w14:paraId="437C5B30" w14:textId="76C8ABDA" w:rsidR="008007A1" w:rsidRDefault="008007A1" w:rsidP="00697A33">
      <w:pPr>
        <w:pStyle w:val="ListParagraph"/>
        <w:numPr>
          <w:ilvl w:val="0"/>
          <w:numId w:val="2"/>
        </w:numPr>
        <w:ind w:left="360"/>
      </w:pPr>
      <w:r>
        <w:t xml:space="preserve">Holler, P., </w:t>
      </w:r>
      <w:proofErr w:type="spellStart"/>
      <w:r>
        <w:t>Juanig</w:t>
      </w:r>
      <w:proofErr w:type="spellEnd"/>
      <w:r>
        <w:t xml:space="preserve">, J., Amort, F., </w:t>
      </w:r>
      <w:proofErr w:type="spellStart"/>
      <w:r>
        <w:t>Tuttner</w:t>
      </w:r>
      <w:proofErr w:type="spellEnd"/>
      <w:r>
        <w:t>, S., Hofer-</w:t>
      </w:r>
      <w:proofErr w:type="spellStart"/>
      <w:r>
        <w:t>Fischanger</w:t>
      </w:r>
      <w:proofErr w:type="spellEnd"/>
      <w:r>
        <w:t xml:space="preserve">, K., </w:t>
      </w:r>
      <w:proofErr w:type="spellStart"/>
      <w:r>
        <w:t>Wallner</w:t>
      </w:r>
      <w:proofErr w:type="spellEnd"/>
      <w:r>
        <w:t xml:space="preserve">, D., et al. (2019). Holistic physical exercise training improves physical literacy among physically inactive adults: A pilot intervention study. </w:t>
      </w:r>
      <w:r w:rsidRPr="00697A33">
        <w:rPr>
          <w:i/>
        </w:rPr>
        <w:t>BMC Public Health, 19</w:t>
      </w:r>
      <w:r>
        <w:t>, 1-14.</w:t>
      </w:r>
      <w:r w:rsidR="00697A33">
        <w:br/>
      </w:r>
    </w:p>
    <w:p w14:paraId="0E4915BA" w14:textId="0B75B0C7" w:rsidR="008007A1" w:rsidRDefault="008007A1" w:rsidP="00697A33">
      <w:pPr>
        <w:pStyle w:val="ListParagraph"/>
        <w:numPr>
          <w:ilvl w:val="0"/>
          <w:numId w:val="2"/>
        </w:numPr>
        <w:ind w:left="360"/>
      </w:pPr>
      <w:r>
        <w:t xml:space="preserve">Houser, N.E., Cawley, J., </w:t>
      </w:r>
      <w:proofErr w:type="spellStart"/>
      <w:r>
        <w:t>Kolen</w:t>
      </w:r>
      <w:proofErr w:type="spellEnd"/>
      <w:r>
        <w:t xml:space="preserve">, A.M., </w:t>
      </w:r>
      <w:proofErr w:type="spellStart"/>
      <w:r>
        <w:t>Rainham</w:t>
      </w:r>
      <w:proofErr w:type="spellEnd"/>
      <w:r>
        <w:t xml:space="preserve">, D., Rehman, L., Turner, J., et al. (2019). A </w:t>
      </w:r>
      <w:proofErr w:type="gramStart"/>
      <w:r>
        <w:t>loose parts</w:t>
      </w:r>
      <w:proofErr w:type="gramEnd"/>
      <w:r>
        <w:t xml:space="preserve"> randomized controlled trial to promote active outdoor play in preschool-aged children: Physical Literacy in the Early Years (PLEY) project. </w:t>
      </w:r>
      <w:r w:rsidRPr="00697A33">
        <w:rPr>
          <w:i/>
        </w:rPr>
        <w:t>Methods and Protocols, 2</w:t>
      </w:r>
      <w:r>
        <w:t>(27), 1-14.</w:t>
      </w:r>
      <w:r w:rsidR="00697A33">
        <w:br/>
      </w:r>
    </w:p>
    <w:p w14:paraId="7E7CCF51" w14:textId="3D0B6908" w:rsidR="00477A13" w:rsidRDefault="008007A1" w:rsidP="00697A33">
      <w:pPr>
        <w:pStyle w:val="ListParagraph"/>
        <w:numPr>
          <w:ilvl w:val="0"/>
          <w:numId w:val="2"/>
        </w:numPr>
        <w:ind w:left="360"/>
      </w:pPr>
      <w:r>
        <w:t xml:space="preserve">Hyndman, B., </w:t>
      </w:r>
      <w:r w:rsidR="0007626F">
        <w:t>&amp;</w:t>
      </w:r>
      <w:r>
        <w:t xml:space="preserve"> Pill, S. (2018). What’s in a concept? A Leximancer text mining analysis of physical literacy across the international literature. </w:t>
      </w:r>
      <w:r w:rsidRPr="00697A33">
        <w:rPr>
          <w:i/>
        </w:rPr>
        <w:t>European Physical Education Review, 24</w:t>
      </w:r>
      <w:r>
        <w:t>(3), 292-313.</w:t>
      </w:r>
      <w:r w:rsidR="00697A33">
        <w:br/>
      </w:r>
    </w:p>
    <w:p w14:paraId="3CB971EA" w14:textId="79C92E38" w:rsidR="008007A1" w:rsidRDefault="008007A1" w:rsidP="00697A33">
      <w:pPr>
        <w:pStyle w:val="ListParagraph"/>
        <w:numPr>
          <w:ilvl w:val="0"/>
          <w:numId w:val="2"/>
        </w:numPr>
        <w:ind w:left="360"/>
      </w:pPr>
      <w:r>
        <w:t xml:space="preserve">Jones, G.R., </w:t>
      </w:r>
      <w:proofErr w:type="spellStart"/>
      <w:r>
        <w:t>Stathokostas</w:t>
      </w:r>
      <w:proofErr w:type="spellEnd"/>
      <w:r>
        <w:t>, L., Young, B.W., Wister, A.V., Chau, S., Clark, P.</w:t>
      </w:r>
      <w:r w:rsidR="00BC7981">
        <w:t xml:space="preserve">, et al. (2018). Development of a physical literacy model for older adults – A consensus process by the collaborative working group on physical literacy for older Canadians. </w:t>
      </w:r>
      <w:r w:rsidR="00BC7981" w:rsidRPr="00697A33">
        <w:rPr>
          <w:i/>
        </w:rPr>
        <w:t>BMC Geriatrics, 18</w:t>
      </w:r>
      <w:r w:rsidR="00BC7981">
        <w:t>(13), 1-16.</w:t>
      </w:r>
      <w:r w:rsidR="00697A33">
        <w:br/>
      </w:r>
    </w:p>
    <w:p w14:paraId="05E51B04" w14:textId="35FF2423" w:rsidR="00BC7981" w:rsidRDefault="00BC7981" w:rsidP="00697A33">
      <w:pPr>
        <w:pStyle w:val="ListParagraph"/>
        <w:numPr>
          <w:ilvl w:val="0"/>
          <w:numId w:val="2"/>
        </w:numPr>
        <w:ind w:left="360"/>
      </w:pPr>
      <w:r>
        <w:t xml:space="preserve">Keegan, R.J., Barnett, L.M., Dudley, D.A., Telford, R.D., </w:t>
      </w:r>
      <w:proofErr w:type="spellStart"/>
      <w:r>
        <w:t>Lubans</w:t>
      </w:r>
      <w:proofErr w:type="spellEnd"/>
      <w:r>
        <w:t xml:space="preserve">, D.R., Bryant, A.S., et al. (2019). Defining physical literacy for application in Australia: A modified Delphi method. </w:t>
      </w:r>
      <w:r w:rsidRPr="00697A33">
        <w:rPr>
          <w:i/>
        </w:rPr>
        <w:lastRenderedPageBreak/>
        <w:t>Journal of Teaching in Physical Education, 38</w:t>
      </w:r>
      <w:r>
        <w:t>, 105-118.</w:t>
      </w:r>
      <w:r w:rsidR="00697A33">
        <w:br/>
      </w:r>
    </w:p>
    <w:p w14:paraId="014B4380" w14:textId="181A2E0E" w:rsidR="00BC7981" w:rsidRDefault="00BC7981" w:rsidP="00697A33">
      <w:pPr>
        <w:pStyle w:val="ListParagraph"/>
        <w:numPr>
          <w:ilvl w:val="0"/>
          <w:numId w:val="2"/>
        </w:numPr>
        <w:ind w:left="360"/>
      </w:pPr>
      <w:proofErr w:type="spellStart"/>
      <w:r>
        <w:t>Keske</w:t>
      </w:r>
      <w:proofErr w:type="spellEnd"/>
      <w:r>
        <w:t xml:space="preserve">, G., </w:t>
      </w:r>
      <w:proofErr w:type="spellStart"/>
      <w:r>
        <w:t>Gursel</w:t>
      </w:r>
      <w:proofErr w:type="spellEnd"/>
      <w:r>
        <w:t xml:space="preserve">, F., </w:t>
      </w:r>
      <w:r w:rsidR="0007626F">
        <w:t>&amp;</w:t>
      </w:r>
      <w:r>
        <w:t xml:space="preserve"> </w:t>
      </w:r>
      <w:proofErr w:type="spellStart"/>
      <w:r>
        <w:t>Alagul</w:t>
      </w:r>
      <w:proofErr w:type="spellEnd"/>
      <w:r>
        <w:t xml:space="preserve">, O. (2012). Can you gain a healthy nutrition habit by physical literacy? </w:t>
      </w:r>
      <w:r w:rsidRPr="00697A33">
        <w:rPr>
          <w:i/>
        </w:rPr>
        <w:t>Procedia – Social and Behavioral Sciences, 47</w:t>
      </w:r>
      <w:r>
        <w:t>, 1097-1102.</w:t>
      </w:r>
      <w:r w:rsidR="00697A33">
        <w:br/>
      </w:r>
    </w:p>
    <w:p w14:paraId="0249990A" w14:textId="3F6592AC" w:rsidR="00BC7981" w:rsidRDefault="00BC7981" w:rsidP="00697A33">
      <w:pPr>
        <w:pStyle w:val="ListParagraph"/>
        <w:numPr>
          <w:ilvl w:val="0"/>
          <w:numId w:val="2"/>
        </w:numPr>
        <w:ind w:left="360"/>
      </w:pPr>
      <w:proofErr w:type="spellStart"/>
      <w:r>
        <w:t>Kriellaars</w:t>
      </w:r>
      <w:proofErr w:type="spellEnd"/>
      <w:r>
        <w:t xml:space="preserve">, D.J., Cairney, J., </w:t>
      </w:r>
      <w:proofErr w:type="spellStart"/>
      <w:r>
        <w:t>Bortoleto</w:t>
      </w:r>
      <w:proofErr w:type="spellEnd"/>
      <w:r>
        <w:t xml:space="preserve">, M.A.C., </w:t>
      </w:r>
      <w:proofErr w:type="spellStart"/>
      <w:r>
        <w:t>Kiez</w:t>
      </w:r>
      <w:proofErr w:type="spellEnd"/>
      <w:r>
        <w:t xml:space="preserve">, T.K.M., Dudley, D., </w:t>
      </w:r>
      <w:r w:rsidR="0007626F">
        <w:t>&amp;</w:t>
      </w:r>
      <w:r>
        <w:t xml:space="preserve"> </w:t>
      </w:r>
      <w:proofErr w:type="spellStart"/>
      <w:r>
        <w:t>Aubertin</w:t>
      </w:r>
      <w:proofErr w:type="spellEnd"/>
      <w:r>
        <w:t xml:space="preserve">, P. (2019). The impact of circus arts instruction in physical education on the physical literacy of children in grades 4 and 5. </w:t>
      </w:r>
      <w:r w:rsidRPr="00697A33">
        <w:rPr>
          <w:i/>
        </w:rPr>
        <w:t>Journal of Teaching in Physical Education, 38</w:t>
      </w:r>
      <w:r>
        <w:t>, 162-170.</w:t>
      </w:r>
      <w:r w:rsidR="00697A33">
        <w:br/>
      </w:r>
    </w:p>
    <w:p w14:paraId="781C4941" w14:textId="36B8A42E" w:rsidR="00BC7981" w:rsidRDefault="00BC7981" w:rsidP="00697A33">
      <w:pPr>
        <w:pStyle w:val="ListParagraph"/>
        <w:numPr>
          <w:ilvl w:val="0"/>
          <w:numId w:val="2"/>
        </w:numPr>
        <w:ind w:left="360"/>
      </w:pPr>
      <w:r>
        <w:t xml:space="preserve">Lang, J.J., </w:t>
      </w:r>
      <w:proofErr w:type="spellStart"/>
      <w:r>
        <w:t>Chaput</w:t>
      </w:r>
      <w:proofErr w:type="spellEnd"/>
      <w:r>
        <w:t xml:space="preserve">, J., Longmuir, P.E., Barnes, J.D., Belanger, K., Tomkinson, G.R., et al. (2018). Cardiorespiratory fitness is associated with physical literacy in a large sample of Canadian children aged 8 to 12 years. </w:t>
      </w:r>
      <w:r w:rsidRPr="00697A33">
        <w:rPr>
          <w:i/>
        </w:rPr>
        <w:t>BMC Public Health, 18</w:t>
      </w:r>
      <w:r>
        <w:t>(Suppl 2), 99-111.</w:t>
      </w:r>
      <w:r w:rsidR="00697A33">
        <w:br/>
      </w:r>
    </w:p>
    <w:p w14:paraId="5C7DE0C2" w14:textId="647F4E6D" w:rsidR="00BC7981" w:rsidRDefault="00BC7981" w:rsidP="00697A33">
      <w:pPr>
        <w:pStyle w:val="ListParagraph"/>
        <w:numPr>
          <w:ilvl w:val="0"/>
          <w:numId w:val="2"/>
        </w:numPr>
        <w:ind w:left="360"/>
      </w:pPr>
      <w:r>
        <w:t xml:space="preserve">Law, B., Bruner, B., </w:t>
      </w:r>
      <w:proofErr w:type="spellStart"/>
      <w:r>
        <w:t>Scharoun</w:t>
      </w:r>
      <w:proofErr w:type="spellEnd"/>
      <w:r>
        <w:t xml:space="preserve"> Benson, S.M., Anderson, K., Gregg, M., </w:t>
      </w:r>
      <w:r w:rsidR="009D78E0">
        <w:t>Hall, N., et al. (2018). Assoc</w:t>
      </w:r>
      <w:r w:rsidR="00AA5D35">
        <w:t>i</w:t>
      </w:r>
      <w:r w:rsidR="009D78E0">
        <w:t xml:space="preserve">ations between teacher training and measures of physical literacy among Canadian 8- to 12-year old students. </w:t>
      </w:r>
      <w:r w:rsidR="009D78E0" w:rsidRPr="00697A33">
        <w:rPr>
          <w:i/>
        </w:rPr>
        <w:t>BMC Public Health, 18</w:t>
      </w:r>
      <w:r w:rsidR="009D78E0">
        <w:t>(Suppl 2), 75-85.</w:t>
      </w:r>
      <w:r w:rsidR="00697A33">
        <w:br/>
      </w:r>
    </w:p>
    <w:p w14:paraId="7CE4F051" w14:textId="02F0A403" w:rsidR="009D78E0" w:rsidRDefault="00EC2852" w:rsidP="00697A33">
      <w:pPr>
        <w:pStyle w:val="ListParagraph"/>
        <w:numPr>
          <w:ilvl w:val="0"/>
          <w:numId w:val="2"/>
        </w:numPr>
        <w:ind w:left="360"/>
      </w:pPr>
      <w:r>
        <w:t xml:space="preserve">Lloyd, R.J. (2016). Becoming physically literate for life: Embracing the functions, forms, feelings and flows of alternative and mainstream physical activity. </w:t>
      </w:r>
      <w:r w:rsidRPr="00697A33">
        <w:rPr>
          <w:i/>
        </w:rPr>
        <w:t>Journal of Teaching in Physical Education, 35</w:t>
      </w:r>
      <w:r>
        <w:t>, 107-116.</w:t>
      </w:r>
      <w:r w:rsidR="00697A33">
        <w:br/>
      </w:r>
    </w:p>
    <w:p w14:paraId="0827063D" w14:textId="64D0B698" w:rsidR="00EC2852" w:rsidRDefault="00EC2852" w:rsidP="00697A33">
      <w:pPr>
        <w:pStyle w:val="ListParagraph"/>
        <w:numPr>
          <w:ilvl w:val="0"/>
          <w:numId w:val="2"/>
        </w:numPr>
        <w:ind w:left="360"/>
      </w:pPr>
      <w:proofErr w:type="spellStart"/>
      <w:r>
        <w:t>Lodewyk</w:t>
      </w:r>
      <w:proofErr w:type="spellEnd"/>
      <w:r>
        <w:t xml:space="preserve">, K.R., </w:t>
      </w:r>
      <w:r w:rsidR="0007626F">
        <w:t>&amp;</w:t>
      </w:r>
      <w:r>
        <w:t xml:space="preserve"> </w:t>
      </w:r>
      <w:proofErr w:type="spellStart"/>
      <w:r>
        <w:t>Mandigo</w:t>
      </w:r>
      <w:proofErr w:type="spellEnd"/>
      <w:r>
        <w:t xml:space="preserve">, J.L. (2017). Early validation evidence of Canadian practitioner-based assessment of physical literacy in physical education: Passport for </w:t>
      </w:r>
      <w:r w:rsidR="00F53BBD">
        <w:t>L</w:t>
      </w:r>
      <w:r>
        <w:t xml:space="preserve">ife. </w:t>
      </w:r>
      <w:r w:rsidRPr="00697A33">
        <w:rPr>
          <w:i/>
        </w:rPr>
        <w:t>The Physical Educator, 74</w:t>
      </w:r>
      <w:r>
        <w:t>, 441-475.</w:t>
      </w:r>
      <w:r w:rsidR="00697A33">
        <w:br/>
      </w:r>
    </w:p>
    <w:p w14:paraId="75459770" w14:textId="35F9C535" w:rsidR="008877FF" w:rsidRDefault="008877FF" w:rsidP="00697A33">
      <w:pPr>
        <w:pStyle w:val="ListParagraph"/>
        <w:numPr>
          <w:ilvl w:val="0"/>
          <w:numId w:val="2"/>
        </w:numPr>
        <w:ind w:left="360"/>
      </w:pPr>
      <w:r>
        <w:t xml:space="preserve">Longmuir, P.E., Boyer, C., Lloyd, M., Yang, Y., </w:t>
      </w:r>
      <w:proofErr w:type="spellStart"/>
      <w:r>
        <w:t>Boiarskaia</w:t>
      </w:r>
      <w:proofErr w:type="spellEnd"/>
      <w:r>
        <w:t xml:space="preserve">, E., Zhu, W., et al. (2015). The Canadian assessment of physical literacy: Methods for children in grades 4 to 6 (8 to 12 years). </w:t>
      </w:r>
      <w:r w:rsidRPr="00697A33">
        <w:rPr>
          <w:i/>
        </w:rPr>
        <w:t>BMC Public Health, 15</w:t>
      </w:r>
      <w:r>
        <w:t>, 1-11.</w:t>
      </w:r>
      <w:r w:rsidR="00697A33">
        <w:br/>
      </w:r>
    </w:p>
    <w:p w14:paraId="04D430E5" w14:textId="4A0F4085" w:rsidR="008877FF" w:rsidRDefault="008877FF" w:rsidP="00697A33">
      <w:pPr>
        <w:pStyle w:val="ListParagraph"/>
        <w:numPr>
          <w:ilvl w:val="0"/>
          <w:numId w:val="2"/>
        </w:numPr>
        <w:ind w:left="360"/>
      </w:pPr>
      <w:r>
        <w:t xml:space="preserve">Longmuir, P.E., Woodruff, S.J., Boyer, C., Lloyd, M., </w:t>
      </w:r>
      <w:r w:rsidR="0007626F">
        <w:t>&amp;</w:t>
      </w:r>
      <w:r>
        <w:t xml:space="preserve"> Tremblay, M.S. (2018). Physical literacy knowledge questionnaire: Feasibility, validity, and reliability for Canadian children aged 8 to 12 years. </w:t>
      </w:r>
      <w:r w:rsidRPr="00697A33">
        <w:rPr>
          <w:i/>
        </w:rPr>
        <w:t>BMC Public Health, 18</w:t>
      </w:r>
      <w:r>
        <w:t>(Suppl 2), 19-29.</w:t>
      </w:r>
      <w:r w:rsidR="00697A33">
        <w:br/>
      </w:r>
    </w:p>
    <w:p w14:paraId="445F6A22" w14:textId="462B05FC" w:rsidR="008877FF" w:rsidRDefault="008877FF" w:rsidP="00697A33">
      <w:pPr>
        <w:pStyle w:val="ListParagraph"/>
        <w:numPr>
          <w:ilvl w:val="0"/>
          <w:numId w:val="2"/>
        </w:numPr>
        <w:ind w:left="360"/>
      </w:pPr>
      <w:r>
        <w:t xml:space="preserve">Lundvall, S. (2015). Physical literacy in the field of physical education – A challenge and a possibility. </w:t>
      </w:r>
      <w:r w:rsidRPr="00697A33">
        <w:rPr>
          <w:i/>
        </w:rPr>
        <w:t>Journal of Sport and Health Science, 4</w:t>
      </w:r>
      <w:r>
        <w:t>, 113-118.</w:t>
      </w:r>
      <w:r w:rsidR="00697A33">
        <w:br/>
      </w:r>
    </w:p>
    <w:p w14:paraId="24EB8450" w14:textId="7B915BF3" w:rsidR="008877FF" w:rsidRDefault="00B214BB" w:rsidP="00697A33">
      <w:pPr>
        <w:pStyle w:val="ListParagraph"/>
        <w:numPr>
          <w:ilvl w:val="0"/>
          <w:numId w:val="2"/>
        </w:numPr>
        <w:ind w:left="360"/>
      </w:pPr>
      <w:r>
        <w:t xml:space="preserve">Lynch, T., </w:t>
      </w:r>
      <w:r w:rsidR="0007626F">
        <w:t>&amp;</w:t>
      </w:r>
      <w:r>
        <w:t xml:space="preserve"> Soukup, G.J. (2016). “Physical education”, “health and physical education”, “physical literacy” and “health literacy”: Global nomenclature confusion. </w:t>
      </w:r>
      <w:r w:rsidRPr="00697A33">
        <w:rPr>
          <w:i/>
        </w:rPr>
        <w:t>Cogent Education, 3</w:t>
      </w:r>
      <w:r>
        <w:t>, 1-22.</w:t>
      </w:r>
      <w:r w:rsidR="00697A33">
        <w:br/>
      </w:r>
    </w:p>
    <w:p w14:paraId="38B3C8CA" w14:textId="12817D74" w:rsidR="00B214BB" w:rsidRDefault="00F43591" w:rsidP="00697A33">
      <w:pPr>
        <w:pStyle w:val="ListParagraph"/>
        <w:numPr>
          <w:ilvl w:val="0"/>
          <w:numId w:val="2"/>
        </w:numPr>
        <w:ind w:left="360"/>
      </w:pPr>
      <w:r>
        <w:t xml:space="preserve">MacDonald, D.J., Saunders, T.J., Longmuir, P.E., Barnes, J.D., Belanger, K., Bruner, B., et al. (2018). A cross-sectional study exploring the relationship between age, gender, and physical measures with adequacy in and predilection for physical activity. </w:t>
      </w:r>
      <w:r w:rsidRPr="00697A33">
        <w:rPr>
          <w:i/>
        </w:rPr>
        <w:t>BMC Public Health, 18</w:t>
      </w:r>
      <w:r>
        <w:t>(Suppl 2), 67-74.</w:t>
      </w:r>
      <w:r w:rsidR="00697A33">
        <w:br/>
      </w:r>
    </w:p>
    <w:p w14:paraId="6149E18D" w14:textId="0CB68E81" w:rsidR="00B268CD" w:rsidRDefault="00B268CD" w:rsidP="00697A33">
      <w:pPr>
        <w:pStyle w:val="ListParagraph"/>
        <w:numPr>
          <w:ilvl w:val="0"/>
          <w:numId w:val="2"/>
        </w:numPr>
        <w:ind w:left="360"/>
      </w:pPr>
      <w:proofErr w:type="spellStart"/>
      <w:r>
        <w:lastRenderedPageBreak/>
        <w:t>Mandigo</w:t>
      </w:r>
      <w:proofErr w:type="spellEnd"/>
      <w:r>
        <w:t xml:space="preserve">, J., </w:t>
      </w:r>
      <w:proofErr w:type="spellStart"/>
      <w:r>
        <w:t>Lodewyk</w:t>
      </w:r>
      <w:proofErr w:type="spellEnd"/>
      <w:r>
        <w:t xml:space="preserve">, K., </w:t>
      </w:r>
      <w:r w:rsidR="0007626F">
        <w:t>&amp;</w:t>
      </w:r>
      <w:r>
        <w:t xml:space="preserve"> Tredway, J. (2019). Examining the impact of a teaching games for understanding approach on the development of physical literacy using the Passport for Life assessment tool.</w:t>
      </w:r>
      <w:r w:rsidR="00F53BBD">
        <w:t xml:space="preserve"> </w:t>
      </w:r>
      <w:r w:rsidR="00F53BBD" w:rsidRPr="00697A33">
        <w:rPr>
          <w:i/>
        </w:rPr>
        <w:t>Journal of Teaching in Physical Education, 38</w:t>
      </w:r>
      <w:r w:rsidR="00F53BBD">
        <w:t>, 136-145.</w:t>
      </w:r>
      <w:r w:rsidR="00697A33">
        <w:br/>
      </w:r>
    </w:p>
    <w:p w14:paraId="19FB542F" w14:textId="5285A9A7" w:rsidR="002C0BD2" w:rsidRDefault="00F53BBD" w:rsidP="00697A33">
      <w:pPr>
        <w:pStyle w:val="ListParagraph"/>
        <w:numPr>
          <w:ilvl w:val="0"/>
          <w:numId w:val="2"/>
        </w:numPr>
        <w:ind w:left="360"/>
      </w:pPr>
      <w:r>
        <w:t xml:space="preserve">Mateus, N., Santos, S., </w:t>
      </w:r>
      <w:proofErr w:type="spellStart"/>
      <w:r>
        <w:t>Vaz</w:t>
      </w:r>
      <w:proofErr w:type="spellEnd"/>
      <w:r>
        <w:t xml:space="preserve">, L., Gomes, I., </w:t>
      </w:r>
      <w:r w:rsidR="0007626F">
        <w:t>&amp;</w:t>
      </w:r>
      <w:r>
        <w:t xml:space="preserve"> </w:t>
      </w:r>
      <w:proofErr w:type="spellStart"/>
      <w:r>
        <w:t>Leite</w:t>
      </w:r>
      <w:proofErr w:type="spellEnd"/>
      <w:r>
        <w:t xml:space="preserve">, N. (2015). The effect of a physical literacy and differential learning program in motor, technical and tactical basketball skills. </w:t>
      </w:r>
      <w:proofErr w:type="spellStart"/>
      <w:r w:rsidRPr="00697A33">
        <w:rPr>
          <w:i/>
        </w:rPr>
        <w:t>Revista</w:t>
      </w:r>
      <w:proofErr w:type="spellEnd"/>
      <w:r w:rsidRPr="00697A33">
        <w:rPr>
          <w:i/>
        </w:rPr>
        <w:t xml:space="preserve"> de </w:t>
      </w:r>
      <w:proofErr w:type="spellStart"/>
      <w:r w:rsidRPr="00697A33">
        <w:rPr>
          <w:i/>
        </w:rPr>
        <w:t>Psicologia</w:t>
      </w:r>
      <w:proofErr w:type="spellEnd"/>
      <w:r w:rsidRPr="00697A33">
        <w:rPr>
          <w:i/>
        </w:rPr>
        <w:t xml:space="preserve"> del </w:t>
      </w:r>
      <w:proofErr w:type="spellStart"/>
      <w:r w:rsidRPr="00697A33">
        <w:rPr>
          <w:i/>
        </w:rPr>
        <w:t>Deporte</w:t>
      </w:r>
      <w:proofErr w:type="spellEnd"/>
      <w:r w:rsidRPr="00697A33">
        <w:rPr>
          <w:i/>
        </w:rPr>
        <w:t xml:space="preserve">, </w:t>
      </w:r>
      <w:r w:rsidR="005D78E7" w:rsidRPr="00697A33">
        <w:rPr>
          <w:i/>
        </w:rPr>
        <w:t>24</w:t>
      </w:r>
      <w:r w:rsidR="005D78E7">
        <w:t>(Suppl 1), 73-76.</w:t>
      </w:r>
      <w:r w:rsidR="00697A33">
        <w:br/>
      </w:r>
    </w:p>
    <w:p w14:paraId="1421DC5E" w14:textId="6CCA4DBF" w:rsidR="00B17252" w:rsidRPr="00B17252" w:rsidRDefault="00B17252" w:rsidP="00697A33">
      <w:pPr>
        <w:pStyle w:val="ListParagraph"/>
        <w:numPr>
          <w:ilvl w:val="0"/>
          <w:numId w:val="2"/>
        </w:numPr>
        <w:ind w:left="360"/>
      </w:pPr>
      <w:r>
        <w:t xml:space="preserve">McKee, M., Breslin, G., </w:t>
      </w:r>
      <w:proofErr w:type="spellStart"/>
      <w:r>
        <w:t>Haughey</w:t>
      </w:r>
      <w:proofErr w:type="spellEnd"/>
      <w:r>
        <w:t xml:space="preserve">, T.J., </w:t>
      </w:r>
      <w:r w:rsidR="0007626F">
        <w:t>&amp;</w:t>
      </w:r>
      <w:r>
        <w:t xml:space="preserve"> </w:t>
      </w:r>
      <w:proofErr w:type="spellStart"/>
      <w:r>
        <w:t>Donelly</w:t>
      </w:r>
      <w:proofErr w:type="spellEnd"/>
      <w:r>
        <w:t xml:space="preserve">, P. (2013). Research into assessing physical literacy in Northern Ireland. </w:t>
      </w:r>
      <w:r w:rsidRPr="00697A33">
        <w:rPr>
          <w:i/>
        </w:rPr>
        <w:t>ICSSPE Bulletin Journal of Sport Science and Physical Education, 65</w:t>
      </w:r>
      <w:r>
        <w:t>, 284-289.</w:t>
      </w:r>
      <w:r w:rsidR="00697A33">
        <w:br/>
      </w:r>
    </w:p>
    <w:p w14:paraId="158F008D" w14:textId="28158FAD" w:rsidR="00F53BBD" w:rsidRDefault="005D78E7" w:rsidP="00697A33">
      <w:pPr>
        <w:pStyle w:val="ListParagraph"/>
        <w:numPr>
          <w:ilvl w:val="0"/>
          <w:numId w:val="2"/>
        </w:numPr>
        <w:ind w:left="360"/>
      </w:pPr>
      <w:r>
        <w:t xml:space="preserve">Miller, M.B., Jimenez-Garcia, J.A., Hong, C.K., </w:t>
      </w:r>
      <w:r w:rsidR="0007626F">
        <w:t>&amp;</w:t>
      </w:r>
      <w:r>
        <w:t xml:space="preserve"> </w:t>
      </w:r>
      <w:proofErr w:type="spellStart"/>
      <w:r>
        <w:t>DeMont</w:t>
      </w:r>
      <w:proofErr w:type="spellEnd"/>
      <w:r>
        <w:t xml:space="preserve">, R.G. (2018). Process-based assessment of physical literacy and the connection to injury prevention programs. </w:t>
      </w:r>
      <w:r w:rsidRPr="00697A33">
        <w:rPr>
          <w:i/>
        </w:rPr>
        <w:t>Athletic Training &amp; Sports Health Care, 10</w:t>
      </w:r>
      <w:r>
        <w:t>(6), 277-284.</w:t>
      </w:r>
      <w:r w:rsidR="00697A33">
        <w:br/>
      </w:r>
    </w:p>
    <w:p w14:paraId="7FEEE07A" w14:textId="5E3599EA" w:rsidR="002C0BD2" w:rsidRDefault="002C0BD2" w:rsidP="00697A33">
      <w:pPr>
        <w:pStyle w:val="ListParagraph"/>
        <w:numPr>
          <w:ilvl w:val="0"/>
          <w:numId w:val="2"/>
        </w:numPr>
        <w:ind w:left="360"/>
      </w:pPr>
      <w:r>
        <w:t xml:space="preserve">Millington, B. (2015). Exergaming in retirement </w:t>
      </w:r>
      <w:proofErr w:type="spellStart"/>
      <w:r>
        <w:t>centres</w:t>
      </w:r>
      <w:proofErr w:type="spellEnd"/>
      <w:r>
        <w:t xml:space="preserve"> and the integration of media and physical literacies. </w:t>
      </w:r>
      <w:r w:rsidRPr="00697A33">
        <w:rPr>
          <w:i/>
        </w:rPr>
        <w:t>Journal of Aging Studies, 35</w:t>
      </w:r>
      <w:r>
        <w:t>, 160-168.</w:t>
      </w:r>
      <w:r w:rsidR="00697A33">
        <w:br/>
      </w:r>
    </w:p>
    <w:p w14:paraId="4E3FAD9B" w14:textId="495E9D71" w:rsidR="00EC1149" w:rsidRDefault="00EC1149" w:rsidP="00697A33">
      <w:pPr>
        <w:pStyle w:val="ListParagraph"/>
        <w:numPr>
          <w:ilvl w:val="0"/>
          <w:numId w:val="2"/>
        </w:numPr>
        <w:ind w:left="360"/>
      </w:pPr>
      <w:r>
        <w:t xml:space="preserve">Morgan, K., Bryant, A.S., </w:t>
      </w:r>
      <w:r w:rsidR="0007626F">
        <w:t>&amp;</w:t>
      </w:r>
      <w:r>
        <w:t xml:space="preserve"> </w:t>
      </w:r>
      <w:proofErr w:type="spellStart"/>
      <w:r>
        <w:t>Diffey</w:t>
      </w:r>
      <w:proofErr w:type="spellEnd"/>
      <w:r>
        <w:t xml:space="preserve">, F.R. (2013). The effects of a collaborative mastery intervention </w:t>
      </w:r>
      <w:proofErr w:type="spellStart"/>
      <w:r>
        <w:t>programme</w:t>
      </w:r>
      <w:proofErr w:type="spellEnd"/>
      <w:r>
        <w:t xml:space="preserve"> on physical literacy in primary PE. </w:t>
      </w:r>
      <w:r w:rsidR="00B17252" w:rsidRPr="00697A33">
        <w:rPr>
          <w:i/>
        </w:rPr>
        <w:t xml:space="preserve">ICSSPE Bulletin </w:t>
      </w:r>
      <w:r w:rsidRPr="00697A33">
        <w:rPr>
          <w:i/>
        </w:rPr>
        <w:t xml:space="preserve">Journal of Sport Science and Physical Education, </w:t>
      </w:r>
      <w:r w:rsidR="00B17252" w:rsidRPr="00697A33">
        <w:rPr>
          <w:i/>
        </w:rPr>
        <w:t>65</w:t>
      </w:r>
      <w:r w:rsidR="00B17252">
        <w:t>, 141-154.</w:t>
      </w:r>
      <w:r w:rsidR="00697A33">
        <w:br/>
      </w:r>
    </w:p>
    <w:p w14:paraId="27D83FEA" w14:textId="4DCAE66B" w:rsidR="00611FFB" w:rsidRDefault="00611FFB" w:rsidP="00697A33">
      <w:pPr>
        <w:pStyle w:val="ListParagraph"/>
        <w:numPr>
          <w:ilvl w:val="0"/>
          <w:numId w:val="2"/>
        </w:numPr>
        <w:ind w:left="360"/>
      </w:pPr>
      <w:r>
        <w:t xml:space="preserve">Myers, E. (2013). ICT and physical literacy: The use of podcasts as an educational tool to promote motivation and raise attainment in developing knowledge and understanding in physical education. </w:t>
      </w:r>
      <w:r w:rsidRPr="00697A33">
        <w:rPr>
          <w:i/>
        </w:rPr>
        <w:t>ICSSPE Bulletin Journal of Sport Science and Physical Education, 65</w:t>
      </w:r>
      <w:r>
        <w:t>, 205-214.</w:t>
      </w:r>
      <w:r w:rsidR="00697A33">
        <w:br/>
      </w:r>
    </w:p>
    <w:p w14:paraId="013A86B6" w14:textId="7BF68610" w:rsidR="003E495D" w:rsidRPr="003E495D" w:rsidRDefault="003E495D" w:rsidP="00697A33">
      <w:pPr>
        <w:pStyle w:val="ListParagraph"/>
        <w:numPr>
          <w:ilvl w:val="0"/>
          <w:numId w:val="2"/>
        </w:numPr>
        <w:ind w:left="360"/>
      </w:pPr>
      <w:r>
        <w:t xml:space="preserve">Myers, E. (2013). Motivation and physical literacy: How can motivation levels of female pupils be improved within KS3 basketball physical education lessons? </w:t>
      </w:r>
      <w:r w:rsidRPr="00697A33">
        <w:rPr>
          <w:i/>
        </w:rPr>
        <w:t>ICSSPE Bulletin Journal of Sport Science and Physical Education, 65</w:t>
      </w:r>
      <w:r>
        <w:t>, 183-199.</w:t>
      </w:r>
      <w:r w:rsidR="00697A33">
        <w:br/>
      </w:r>
    </w:p>
    <w:p w14:paraId="46F62183" w14:textId="3B8202EF" w:rsidR="002C0BD2" w:rsidRDefault="002C0BD2" w:rsidP="00697A33">
      <w:pPr>
        <w:pStyle w:val="ListParagraph"/>
        <w:numPr>
          <w:ilvl w:val="0"/>
          <w:numId w:val="2"/>
        </w:numPr>
        <w:ind w:left="360"/>
      </w:pPr>
      <w:r>
        <w:t xml:space="preserve">Li, M., Sum, R.K.W., </w:t>
      </w:r>
      <w:proofErr w:type="spellStart"/>
      <w:r>
        <w:t>Wallhead</w:t>
      </w:r>
      <w:proofErr w:type="spellEnd"/>
      <w:r>
        <w:t xml:space="preserve">, T., Ha, A.S.C., Sit, C.H.P., </w:t>
      </w:r>
      <w:r w:rsidR="0007626F">
        <w:t>&amp;</w:t>
      </w:r>
      <w:r>
        <w:t xml:space="preserve"> Li, R. (2019). Influence of perceived physical literacy on coaching efficacy and leadership behavior: A cross-sectional study. </w:t>
      </w:r>
      <w:r w:rsidRPr="00697A33">
        <w:rPr>
          <w:i/>
        </w:rPr>
        <w:t>Journal of Sports Science and Medicine, 18</w:t>
      </w:r>
      <w:r>
        <w:t>, 82-90.</w:t>
      </w:r>
      <w:r w:rsidR="00697A33">
        <w:br/>
      </w:r>
    </w:p>
    <w:p w14:paraId="7C964CD6" w14:textId="05B74CB1" w:rsidR="004634A6" w:rsidRDefault="004634A6" w:rsidP="00697A33">
      <w:pPr>
        <w:pStyle w:val="ListParagraph"/>
        <w:numPr>
          <w:ilvl w:val="0"/>
          <w:numId w:val="2"/>
        </w:numPr>
        <w:ind w:left="360"/>
      </w:pPr>
      <w:r>
        <w:t xml:space="preserve">Lloyd, R.J. (2016). Becoming physically literate for life: Embracing the functions, forms, feelings and flows of alternative and mainstream physical activity. </w:t>
      </w:r>
      <w:r w:rsidRPr="00697A33">
        <w:rPr>
          <w:i/>
        </w:rPr>
        <w:t>Journal of Teaching in Physical Education, 35</w:t>
      </w:r>
      <w:r>
        <w:t>, 107-116.</w:t>
      </w:r>
      <w:r w:rsidR="00697A33">
        <w:br/>
      </w:r>
    </w:p>
    <w:p w14:paraId="333F3419" w14:textId="6405C8D0" w:rsidR="00D70D5B" w:rsidRPr="00D70D5B" w:rsidRDefault="00D70D5B" w:rsidP="00697A33">
      <w:pPr>
        <w:pStyle w:val="ListParagraph"/>
        <w:numPr>
          <w:ilvl w:val="0"/>
          <w:numId w:val="2"/>
        </w:numPr>
        <w:ind w:left="360"/>
      </w:pPr>
      <w:r>
        <w:t xml:space="preserve">Newton, A., </w:t>
      </w:r>
      <w:r w:rsidR="0007626F">
        <w:t>&amp;</w:t>
      </w:r>
      <w:r>
        <w:t xml:space="preserve"> Bassett, S. (2013). Embedding physical literacy in teacher education at the University of Bedfordshire. </w:t>
      </w:r>
      <w:r w:rsidRPr="00697A33">
        <w:rPr>
          <w:i/>
        </w:rPr>
        <w:t>ICSSPE Bulletin Journal of Sport Science and Physical Education, 65</w:t>
      </w:r>
      <w:r>
        <w:t>, 266-271.</w:t>
      </w:r>
      <w:r w:rsidR="00697A33">
        <w:br/>
      </w:r>
    </w:p>
    <w:p w14:paraId="5247AA50" w14:textId="4CF5BB56" w:rsidR="00E96906" w:rsidRDefault="00E96906" w:rsidP="00697A33">
      <w:pPr>
        <w:pStyle w:val="ListParagraph"/>
        <w:numPr>
          <w:ilvl w:val="0"/>
          <w:numId w:val="2"/>
        </w:numPr>
        <w:ind w:left="360"/>
      </w:pPr>
      <w:proofErr w:type="spellStart"/>
      <w:r>
        <w:t>Nystr</w:t>
      </w:r>
      <w:r w:rsidR="00022708">
        <w:t>ö</w:t>
      </w:r>
      <w:r>
        <w:t>m</w:t>
      </w:r>
      <w:proofErr w:type="spellEnd"/>
      <w:r>
        <w:t xml:space="preserve">, C.D., </w:t>
      </w:r>
      <w:proofErr w:type="spellStart"/>
      <w:r>
        <w:t>Baarnes</w:t>
      </w:r>
      <w:proofErr w:type="spellEnd"/>
      <w:r>
        <w:t xml:space="preserve">, J.D., </w:t>
      </w:r>
      <w:r w:rsidR="0007626F">
        <w:t>&amp;</w:t>
      </w:r>
      <w:r>
        <w:t xml:space="preserve"> Tremblay, M.S. (2018). An exploratory analysis of missing data from the Royal Bank of Canada (RBC) </w:t>
      </w:r>
      <w:r w:rsidR="00022708">
        <w:t xml:space="preserve">Learn to Play – Canadian Assessment of </w:t>
      </w:r>
      <w:r w:rsidR="00022708">
        <w:lastRenderedPageBreak/>
        <w:t xml:space="preserve">Physical Literacy (CAPL) project. </w:t>
      </w:r>
      <w:r w:rsidR="00022708" w:rsidRPr="00697A33">
        <w:rPr>
          <w:i/>
        </w:rPr>
        <w:t>BMC Public Health, 18</w:t>
      </w:r>
      <w:r w:rsidR="00022708">
        <w:t>(Suppl 2), 159-167.</w:t>
      </w:r>
      <w:r w:rsidR="00697A33">
        <w:br/>
      </w:r>
    </w:p>
    <w:p w14:paraId="5BCAAA76" w14:textId="0A20C20A" w:rsidR="00022708" w:rsidRDefault="00022708" w:rsidP="00697A33">
      <w:pPr>
        <w:pStyle w:val="ListParagraph"/>
        <w:numPr>
          <w:ilvl w:val="0"/>
          <w:numId w:val="2"/>
        </w:numPr>
        <w:ind w:left="360"/>
      </w:pPr>
      <w:proofErr w:type="spellStart"/>
      <w:r>
        <w:t>Nyström</w:t>
      </w:r>
      <w:proofErr w:type="spellEnd"/>
      <w:r>
        <w:t xml:space="preserve">, C.D., </w:t>
      </w:r>
      <w:proofErr w:type="spellStart"/>
      <w:r>
        <w:t>Traversy</w:t>
      </w:r>
      <w:proofErr w:type="spellEnd"/>
      <w:r>
        <w:t xml:space="preserve">, G., Barnes, J.D., </w:t>
      </w:r>
      <w:proofErr w:type="spellStart"/>
      <w:r>
        <w:t>Chaput</w:t>
      </w:r>
      <w:proofErr w:type="spellEnd"/>
      <w:r>
        <w:t xml:space="preserve">, J., Longmuir, P.E., </w:t>
      </w:r>
      <w:r w:rsidR="0007626F">
        <w:t>&amp;</w:t>
      </w:r>
      <w:r>
        <w:t xml:space="preserve"> Tremblay, M.S. (2018). Association between domains of physical literacy by weight status in 8- to 12-year-old Canadian children. </w:t>
      </w:r>
      <w:r w:rsidRPr="00697A33">
        <w:rPr>
          <w:i/>
        </w:rPr>
        <w:t>BMC Public Health, 18</w:t>
      </w:r>
      <w:r>
        <w:t>(Suppl 2), 123-130.</w:t>
      </w:r>
      <w:r w:rsidR="00697A33">
        <w:br/>
      </w:r>
    </w:p>
    <w:p w14:paraId="19940DDC" w14:textId="25C0AD69" w:rsidR="00022708" w:rsidRDefault="00246C83" w:rsidP="00697A33">
      <w:pPr>
        <w:pStyle w:val="ListParagraph"/>
        <w:numPr>
          <w:ilvl w:val="0"/>
          <w:numId w:val="2"/>
        </w:numPr>
        <w:ind w:left="360"/>
      </w:pPr>
      <w:r>
        <w:t xml:space="preserve">Pohl, D., </w:t>
      </w:r>
      <w:proofErr w:type="spellStart"/>
      <w:r>
        <w:t>Alpous</w:t>
      </w:r>
      <w:proofErr w:type="spellEnd"/>
      <w:r>
        <w:t xml:space="preserve">, A., Hamer, S., </w:t>
      </w:r>
      <w:r w:rsidR="0007626F">
        <w:t>&amp;</w:t>
      </w:r>
      <w:r>
        <w:t xml:space="preserve"> Longmuir, P.E. (2019). Higher screen time, lower muscular endurance, and decreased agility limit the physical literacy of children with epilepsy. </w:t>
      </w:r>
      <w:r w:rsidRPr="00697A33">
        <w:rPr>
          <w:i/>
        </w:rPr>
        <w:t>Epilepsy &amp; Behavior, 90</w:t>
      </w:r>
      <w:r>
        <w:t>, 260-265.</w:t>
      </w:r>
      <w:r w:rsidR="00697A33">
        <w:br/>
      </w:r>
    </w:p>
    <w:p w14:paraId="6FC35CE4" w14:textId="6BC95C53" w:rsidR="00943429" w:rsidRDefault="00943429" w:rsidP="00697A33">
      <w:pPr>
        <w:pStyle w:val="ListParagraph"/>
        <w:numPr>
          <w:ilvl w:val="0"/>
          <w:numId w:val="2"/>
        </w:numPr>
        <w:ind w:left="360"/>
      </w:pPr>
      <w:r>
        <w:t xml:space="preserve">Robinson, D.B., Randall, L., </w:t>
      </w:r>
      <w:r w:rsidR="0007626F">
        <w:t>&amp;</w:t>
      </w:r>
      <w:r>
        <w:t xml:space="preserve"> Barrett, J. (2018). Physical literacy (mis)understandings: What do </w:t>
      </w:r>
      <w:proofErr w:type="gramStart"/>
      <w:r>
        <w:t>leading</w:t>
      </w:r>
      <w:proofErr w:type="gramEnd"/>
      <w:r>
        <w:t xml:space="preserve"> physical education teachers know about physical literacy? </w:t>
      </w:r>
      <w:r w:rsidRPr="00697A33">
        <w:rPr>
          <w:i/>
        </w:rPr>
        <w:t>Journal of Teaching in Physical Education, 37</w:t>
      </w:r>
      <w:r>
        <w:t>, 288-298.</w:t>
      </w:r>
      <w:r w:rsidR="00697A33">
        <w:br/>
      </w:r>
    </w:p>
    <w:p w14:paraId="32F25014" w14:textId="26E7CB6C" w:rsidR="00943429" w:rsidRDefault="00487693" w:rsidP="00697A33">
      <w:pPr>
        <w:pStyle w:val="ListParagraph"/>
        <w:numPr>
          <w:ilvl w:val="0"/>
          <w:numId w:val="2"/>
        </w:numPr>
        <w:ind w:left="360"/>
      </w:pPr>
      <w:r>
        <w:t xml:space="preserve">Root, H.J., </w:t>
      </w:r>
      <w:proofErr w:type="spellStart"/>
      <w:r>
        <w:t>Valovich</w:t>
      </w:r>
      <w:proofErr w:type="spellEnd"/>
      <w:r>
        <w:t xml:space="preserve"> McLeod, T.C., </w:t>
      </w:r>
      <w:proofErr w:type="spellStart"/>
      <w:r>
        <w:t>Beltz</w:t>
      </w:r>
      <w:proofErr w:type="spellEnd"/>
      <w:r>
        <w:t xml:space="preserve">, E., </w:t>
      </w:r>
      <w:proofErr w:type="spellStart"/>
      <w:r>
        <w:t>Murland</w:t>
      </w:r>
      <w:proofErr w:type="spellEnd"/>
      <w:r>
        <w:t xml:space="preserve">, J., </w:t>
      </w:r>
      <w:r w:rsidR="0007626F">
        <w:t>&amp;</w:t>
      </w:r>
      <w:r>
        <w:t xml:space="preserve"> DiStefano, L.J. (2018). The relationship between physical literacy measures of balance and the balance error scoring system in youth sports participants. </w:t>
      </w:r>
      <w:r w:rsidRPr="00697A33">
        <w:rPr>
          <w:i/>
        </w:rPr>
        <w:t>Athletic Training &amp; Sports Health Care, 10</w:t>
      </w:r>
      <w:r>
        <w:t>(6), 270-276.</w:t>
      </w:r>
      <w:r w:rsidR="00697A33">
        <w:br/>
      </w:r>
    </w:p>
    <w:p w14:paraId="6C1AD2B4" w14:textId="2573BE09" w:rsidR="00F76155" w:rsidRDefault="003D6B55" w:rsidP="00697A33">
      <w:pPr>
        <w:pStyle w:val="ListParagraph"/>
        <w:numPr>
          <w:ilvl w:val="0"/>
          <w:numId w:val="2"/>
        </w:numPr>
        <w:ind w:left="360"/>
      </w:pPr>
      <w:r>
        <w:t xml:space="preserve">Saunders, T.J., MacDonald, D.J., Copeland, J.L., Longmuir, P.E., Barnes, J.D., Belanger, K., et al. (2018). The relationship between sedentary </w:t>
      </w:r>
      <w:proofErr w:type="spellStart"/>
      <w:r>
        <w:t>behaviour</w:t>
      </w:r>
      <w:proofErr w:type="spellEnd"/>
      <w:r>
        <w:t xml:space="preserve"> and physical literacy in Canadian children: A cross-sectional analysis from the RBC-CAPL Learn to Play study. </w:t>
      </w:r>
      <w:r w:rsidRPr="00697A33">
        <w:rPr>
          <w:i/>
        </w:rPr>
        <w:t>BMC Public Health, 18</w:t>
      </w:r>
      <w:r>
        <w:t>(Suppl 2), 45-65.</w:t>
      </w:r>
      <w:r w:rsidR="00697A33">
        <w:br/>
      </w:r>
    </w:p>
    <w:p w14:paraId="13D56EF3" w14:textId="644E23E7" w:rsidR="003D6B55" w:rsidRDefault="003D6B55" w:rsidP="00697A33">
      <w:pPr>
        <w:pStyle w:val="ListParagraph"/>
        <w:numPr>
          <w:ilvl w:val="0"/>
          <w:numId w:val="2"/>
        </w:numPr>
        <w:ind w:left="360"/>
      </w:pPr>
      <w:r>
        <w:t xml:space="preserve">Shearer, C., Goss, H.R., Edwards, L.C., Keegan, R.J., Knowles, Z.R., Boddy, L.M., et al. (2018). How is physical literacy defined? A contemporary update. </w:t>
      </w:r>
      <w:r w:rsidRPr="00697A33">
        <w:rPr>
          <w:i/>
        </w:rPr>
        <w:t>Journal of Teaching in Physical Education, 37</w:t>
      </w:r>
      <w:r>
        <w:t>, 237-245.</w:t>
      </w:r>
      <w:r w:rsidR="00697A33">
        <w:br/>
      </w:r>
    </w:p>
    <w:p w14:paraId="4EA0C49A" w14:textId="24C43D72" w:rsidR="003D6B55" w:rsidRDefault="00096377" w:rsidP="00697A33">
      <w:pPr>
        <w:pStyle w:val="ListParagraph"/>
        <w:numPr>
          <w:ilvl w:val="0"/>
          <w:numId w:val="2"/>
        </w:numPr>
        <w:ind w:left="360"/>
      </w:pPr>
      <w:r>
        <w:t xml:space="preserve">Stearns, J.A., </w:t>
      </w:r>
      <w:proofErr w:type="spellStart"/>
      <w:r>
        <w:t>Wohlers</w:t>
      </w:r>
      <w:proofErr w:type="spellEnd"/>
      <w:r>
        <w:t xml:space="preserve">, B., McHugh, T.F., </w:t>
      </w:r>
      <w:proofErr w:type="spellStart"/>
      <w:r>
        <w:t>Kuzik</w:t>
      </w:r>
      <w:proofErr w:type="spellEnd"/>
      <w:r>
        <w:t xml:space="preserve">, N., </w:t>
      </w:r>
      <w:r w:rsidR="0007626F">
        <w:t>&amp;</w:t>
      </w:r>
      <w:r>
        <w:t xml:space="preserve"> Spence, J.C. (2019). Reliability and validity of the </w:t>
      </w:r>
      <w:proofErr w:type="spellStart"/>
      <w:r>
        <w:t>PLAYfun</w:t>
      </w:r>
      <w:proofErr w:type="spellEnd"/>
      <w:r>
        <w:t xml:space="preserve"> tool with children and youth in northern Canada. </w:t>
      </w:r>
      <w:r w:rsidRPr="00697A33">
        <w:rPr>
          <w:i/>
        </w:rPr>
        <w:t>Measurement in Physical Education and Exercise Science, 23</w:t>
      </w:r>
      <w:r>
        <w:t>(1), 47-57.</w:t>
      </w:r>
      <w:r w:rsidR="00697A33">
        <w:br/>
      </w:r>
    </w:p>
    <w:p w14:paraId="043A544E" w14:textId="177600CE" w:rsidR="00096377" w:rsidRDefault="00096377" w:rsidP="00697A33">
      <w:pPr>
        <w:pStyle w:val="ListParagraph"/>
        <w:numPr>
          <w:ilvl w:val="0"/>
          <w:numId w:val="2"/>
        </w:numPr>
        <w:ind w:left="360"/>
      </w:pPr>
      <w:r>
        <w:t xml:space="preserve">Stone, M.R., Houser, N.E., Cawley, J., </w:t>
      </w:r>
      <w:proofErr w:type="spellStart"/>
      <w:r>
        <w:t>Kolen</w:t>
      </w:r>
      <w:proofErr w:type="spellEnd"/>
      <w:r>
        <w:t xml:space="preserve">, A.M., </w:t>
      </w:r>
      <w:proofErr w:type="spellStart"/>
      <w:r>
        <w:t>Rainham</w:t>
      </w:r>
      <w:proofErr w:type="spellEnd"/>
      <w:r>
        <w:t xml:space="preserve">, D., Rehman, L., et al. (2019). Accelerometry-measured physical activity and sedentary </w:t>
      </w:r>
      <w:proofErr w:type="spellStart"/>
      <w:r>
        <w:t>behaviour</w:t>
      </w:r>
      <w:proofErr w:type="spellEnd"/>
      <w:r>
        <w:t xml:space="preserve"> of preschoolers in Nova Scotia, Canada. </w:t>
      </w:r>
      <w:r w:rsidRPr="00697A33">
        <w:rPr>
          <w:i/>
        </w:rPr>
        <w:t>Applied Physiology, Nutrition, and Metabolism, 44</w:t>
      </w:r>
      <w:r>
        <w:t>(9), 1005-1011.</w:t>
      </w:r>
      <w:r w:rsidR="00697A33">
        <w:br/>
      </w:r>
    </w:p>
    <w:p w14:paraId="14668488" w14:textId="25098FC4" w:rsidR="00096377" w:rsidRPr="00697A33" w:rsidRDefault="00096377" w:rsidP="00697A33">
      <w:pPr>
        <w:pStyle w:val="ListParagraph"/>
        <w:numPr>
          <w:ilvl w:val="0"/>
          <w:numId w:val="2"/>
        </w:numPr>
        <w:ind w:left="360"/>
        <w:rPr>
          <w:color w:val="000000" w:themeColor="text1"/>
        </w:rPr>
      </w:pPr>
      <w:r w:rsidRPr="00697A33">
        <w:rPr>
          <w:color w:val="000000" w:themeColor="text1"/>
        </w:rPr>
        <w:t xml:space="preserve">Sum, R.K.W., Ha, A.S.C., Cheng, C.F., Chung, P.K., </w:t>
      </w:r>
      <w:proofErr w:type="spellStart"/>
      <w:r w:rsidRPr="00697A33">
        <w:rPr>
          <w:color w:val="000000" w:themeColor="text1"/>
        </w:rPr>
        <w:t>Yiu</w:t>
      </w:r>
      <w:proofErr w:type="spellEnd"/>
      <w:r w:rsidRPr="00697A33">
        <w:rPr>
          <w:color w:val="000000" w:themeColor="text1"/>
        </w:rPr>
        <w:t xml:space="preserve">, K.T.C., </w:t>
      </w:r>
      <w:proofErr w:type="spellStart"/>
      <w:r w:rsidRPr="00697A33">
        <w:rPr>
          <w:color w:val="000000" w:themeColor="text1"/>
        </w:rPr>
        <w:t>Kuo</w:t>
      </w:r>
      <w:proofErr w:type="spellEnd"/>
      <w:r w:rsidRPr="00697A33">
        <w:rPr>
          <w:color w:val="000000" w:themeColor="text1"/>
        </w:rPr>
        <w:t xml:space="preserve">, C.C., et al. (2016). Construction and validation of a perceived physical literacy instrument for physical education teachers. </w:t>
      </w:r>
      <w:proofErr w:type="spellStart"/>
      <w:r w:rsidRPr="00697A33">
        <w:rPr>
          <w:i/>
          <w:color w:val="000000" w:themeColor="text1"/>
        </w:rPr>
        <w:t>PLoS</w:t>
      </w:r>
      <w:proofErr w:type="spellEnd"/>
      <w:r w:rsidRPr="00697A33">
        <w:rPr>
          <w:i/>
          <w:color w:val="000000" w:themeColor="text1"/>
        </w:rPr>
        <w:t xml:space="preserve"> ONE, 11</w:t>
      </w:r>
      <w:r w:rsidRPr="00697A33">
        <w:rPr>
          <w:color w:val="000000" w:themeColor="text1"/>
        </w:rPr>
        <w:t>(5), 1-10.</w:t>
      </w:r>
      <w:r w:rsidR="00697A33">
        <w:rPr>
          <w:color w:val="000000" w:themeColor="text1"/>
        </w:rPr>
        <w:br/>
      </w:r>
    </w:p>
    <w:p w14:paraId="24B0041F" w14:textId="7ADD1D21" w:rsidR="00AE5D04" w:rsidRPr="00697A33" w:rsidRDefault="00AE5D04" w:rsidP="00697A33">
      <w:pPr>
        <w:pStyle w:val="ListParagraph"/>
        <w:numPr>
          <w:ilvl w:val="0"/>
          <w:numId w:val="2"/>
        </w:numPr>
        <w:ind w:left="360"/>
        <w:rPr>
          <w:color w:val="000000" w:themeColor="text1"/>
        </w:rPr>
      </w:pPr>
      <w:r w:rsidRPr="00697A33">
        <w:rPr>
          <w:color w:val="000000" w:themeColor="text1"/>
        </w:rPr>
        <w:t xml:space="preserve">Tonna, L. (2013). Physical literacy: The Maltese perspective. </w:t>
      </w:r>
      <w:r w:rsidRPr="00697A33">
        <w:rPr>
          <w:i/>
        </w:rPr>
        <w:t>ICSSPE Bulletin Journal of Sport Science and Physical Education, 65</w:t>
      </w:r>
      <w:r>
        <w:t>, 337-343.</w:t>
      </w:r>
      <w:r w:rsidR="00697A33">
        <w:br/>
      </w:r>
    </w:p>
    <w:p w14:paraId="11C2F941" w14:textId="0FB36D68" w:rsidR="00096377" w:rsidRPr="00697A33" w:rsidRDefault="00096377" w:rsidP="00697A33">
      <w:pPr>
        <w:pStyle w:val="ListParagraph"/>
        <w:numPr>
          <w:ilvl w:val="0"/>
          <w:numId w:val="2"/>
        </w:numPr>
        <w:ind w:left="360"/>
        <w:rPr>
          <w:color w:val="000000" w:themeColor="text1"/>
        </w:rPr>
      </w:pPr>
      <w:r w:rsidRPr="00697A33">
        <w:rPr>
          <w:color w:val="000000" w:themeColor="text1"/>
        </w:rPr>
        <w:t xml:space="preserve">Tremblay, M.S., Costas-Bradstreet, C., Barnes, J.D., Bartlett, B., Dampier, D., Lalonde, C., et al. (2018). Canada’s physical literacy consensus statement: Process and outcomes. </w:t>
      </w:r>
      <w:r w:rsidRPr="00697A33">
        <w:rPr>
          <w:i/>
          <w:color w:val="000000" w:themeColor="text1"/>
        </w:rPr>
        <w:t>BMC Public Health, 18</w:t>
      </w:r>
      <w:r w:rsidRPr="00697A33">
        <w:rPr>
          <w:color w:val="000000" w:themeColor="text1"/>
        </w:rPr>
        <w:t>(Suppl 2), 1-18.</w:t>
      </w:r>
      <w:r w:rsidR="00697A33">
        <w:rPr>
          <w:color w:val="000000" w:themeColor="text1"/>
        </w:rPr>
        <w:br/>
      </w:r>
    </w:p>
    <w:p w14:paraId="6224AD2E" w14:textId="7178F057" w:rsidR="00AE5D04" w:rsidRDefault="00096377" w:rsidP="00697A33">
      <w:pPr>
        <w:pStyle w:val="ListParagraph"/>
        <w:numPr>
          <w:ilvl w:val="0"/>
          <w:numId w:val="2"/>
        </w:numPr>
        <w:ind w:left="360"/>
      </w:pPr>
      <w:r>
        <w:lastRenderedPageBreak/>
        <w:t xml:space="preserve">Tremblay, M.S., Longmuir, P.E., Barnes, J.D., Belanger, K., Anderson, K.D., Bruner, B., et al. (2018). Physical literacy levels of Canadian children aged 8-12 years: Descriptive and normative results from the RBC Learn to Play-CAPL project. </w:t>
      </w:r>
      <w:r w:rsidRPr="00697A33">
        <w:rPr>
          <w:i/>
        </w:rPr>
        <w:t>BMC Public Health, 18</w:t>
      </w:r>
      <w:r>
        <w:t>(Suppl 2), 31-44.</w:t>
      </w:r>
      <w:r w:rsidR="00697A33">
        <w:br/>
      </w:r>
    </w:p>
    <w:p w14:paraId="4EF1C52F" w14:textId="47A93756" w:rsidR="00AE5D04" w:rsidRDefault="00AE5D04" w:rsidP="00697A33">
      <w:pPr>
        <w:pStyle w:val="ListParagraph"/>
        <w:numPr>
          <w:ilvl w:val="0"/>
          <w:numId w:val="2"/>
        </w:numPr>
        <w:ind w:left="360"/>
      </w:pPr>
      <w:proofErr w:type="spellStart"/>
      <w:r w:rsidRPr="00AE5D04">
        <w:rPr>
          <w:rStyle w:val="hotkey-layer"/>
        </w:rPr>
        <w:t>Vašíčková</w:t>
      </w:r>
      <w:proofErr w:type="spellEnd"/>
      <w:r w:rsidRPr="00AE5D04">
        <w:t xml:space="preserve">, J. </w:t>
      </w:r>
      <w:r w:rsidR="0007626F">
        <w:t>&amp;</w:t>
      </w:r>
      <w:r w:rsidRPr="00AE5D04">
        <w:t xml:space="preserve"> </w:t>
      </w:r>
      <w:proofErr w:type="spellStart"/>
      <w:r w:rsidRPr="00AE5D04">
        <w:rPr>
          <w:rStyle w:val="hotkey-layer"/>
        </w:rPr>
        <w:t>Hřibňák</w:t>
      </w:r>
      <w:proofErr w:type="spellEnd"/>
      <w:r w:rsidRPr="00AE5D04">
        <w:t>, M. (2013).</w:t>
      </w:r>
      <w:r>
        <w:t xml:space="preserve"> Physical literacy from the perspective of Czech pupils and teachers: Results from a pilot study. </w:t>
      </w:r>
      <w:r w:rsidRPr="00697A33">
        <w:rPr>
          <w:i/>
        </w:rPr>
        <w:t>ICSSPE Bulletin Journal of Sport Science and Physical Education, 65</w:t>
      </w:r>
      <w:r>
        <w:t>, 321-325.</w:t>
      </w:r>
      <w:r w:rsidR="00697A33">
        <w:br/>
      </w:r>
    </w:p>
    <w:p w14:paraId="32BE30AB" w14:textId="41BCB04A" w:rsidR="00096377" w:rsidRDefault="00096377" w:rsidP="00697A33">
      <w:pPr>
        <w:pStyle w:val="ListParagraph"/>
        <w:numPr>
          <w:ilvl w:val="0"/>
          <w:numId w:val="2"/>
        </w:numPr>
        <w:ind w:left="360"/>
      </w:pPr>
      <w:r>
        <w:t xml:space="preserve">Wainwright, N., Goodway, J., Whitehead, M., Williams, A., </w:t>
      </w:r>
      <w:r w:rsidR="0007626F">
        <w:t>&amp;</w:t>
      </w:r>
      <w:r>
        <w:t xml:space="preserve"> Kirk, D. (2018). Laying the foundations for physical literacy in Wales: The contribution of the Foundation Phase to the development of physical literacy. </w:t>
      </w:r>
      <w:r w:rsidRPr="00697A33">
        <w:rPr>
          <w:i/>
        </w:rPr>
        <w:t>Physical Education and Sport Pedagogy, 23</w:t>
      </w:r>
      <w:r>
        <w:t>(4), 431-444.</w:t>
      </w:r>
      <w:r w:rsidR="00697A33">
        <w:br/>
      </w:r>
    </w:p>
    <w:p w14:paraId="57773C8F" w14:textId="7EC3DCBF" w:rsidR="00EC1149" w:rsidRDefault="00EC1149" w:rsidP="00697A33">
      <w:pPr>
        <w:pStyle w:val="ListParagraph"/>
        <w:numPr>
          <w:ilvl w:val="0"/>
          <w:numId w:val="2"/>
        </w:numPr>
        <w:ind w:left="360"/>
      </w:pPr>
      <w:r>
        <w:t xml:space="preserve">Wainwright, N., Goodway, J., </w:t>
      </w:r>
      <w:proofErr w:type="spellStart"/>
      <w:r>
        <w:t>Whitehed</w:t>
      </w:r>
      <w:proofErr w:type="spellEnd"/>
      <w:r>
        <w:t xml:space="preserve">, M., Williams, A., </w:t>
      </w:r>
      <w:r w:rsidR="0007626F">
        <w:t>&amp;</w:t>
      </w:r>
      <w:r>
        <w:t xml:space="preserve"> Kirk, D. (2016). The Foundation Phase in Wales – A play-based curriculum that supports the development of physical literacy. </w:t>
      </w:r>
      <w:r w:rsidRPr="00697A33">
        <w:rPr>
          <w:i/>
        </w:rPr>
        <w:t>Education 3-13, 44</w:t>
      </w:r>
      <w:r>
        <w:t>(5), 513-524.</w:t>
      </w:r>
      <w:r w:rsidR="00697A33">
        <w:br/>
      </w:r>
    </w:p>
    <w:p w14:paraId="312CA6A3" w14:textId="3AF891BC" w:rsidR="00EC1149" w:rsidRPr="00EC1149" w:rsidRDefault="00EC1149" w:rsidP="00697A33">
      <w:pPr>
        <w:pStyle w:val="ListParagraph"/>
        <w:numPr>
          <w:ilvl w:val="0"/>
          <w:numId w:val="2"/>
        </w:numPr>
        <w:ind w:left="360"/>
      </w:pPr>
      <w:r>
        <w:t xml:space="preserve">Washburn, R., </w:t>
      </w:r>
      <w:r w:rsidR="0007626F">
        <w:t>&amp;</w:t>
      </w:r>
      <w:r>
        <w:t xml:space="preserve"> </w:t>
      </w:r>
      <w:proofErr w:type="spellStart"/>
      <w:r>
        <w:t>Kolen</w:t>
      </w:r>
      <w:proofErr w:type="spellEnd"/>
      <w:r>
        <w:t xml:space="preserve">, A. (2018). Children’s self-perceived and actual motor competence in </w:t>
      </w:r>
      <w:r w:rsidRPr="00EC1149">
        <w:t xml:space="preserve">relation to their peers. </w:t>
      </w:r>
      <w:r w:rsidRPr="00697A33">
        <w:rPr>
          <w:i/>
        </w:rPr>
        <w:t>Children, 5</w:t>
      </w:r>
      <w:r w:rsidRPr="00EC1149">
        <w:t>(6), 72-80.</w:t>
      </w:r>
      <w:r w:rsidR="00697A33">
        <w:br/>
      </w:r>
    </w:p>
    <w:p w14:paraId="7CFB05A0" w14:textId="6CFBA6FF" w:rsidR="00EC1149" w:rsidRPr="00697A33" w:rsidRDefault="00EC1149" w:rsidP="00697A33">
      <w:pPr>
        <w:pStyle w:val="ListParagraph"/>
        <w:numPr>
          <w:ilvl w:val="0"/>
          <w:numId w:val="2"/>
        </w:numPr>
        <w:ind w:left="360"/>
        <w:rPr>
          <w:color w:val="000000" w:themeColor="text1"/>
        </w:rPr>
      </w:pPr>
      <w:r w:rsidRPr="00697A33">
        <w:rPr>
          <w:color w:val="000000" w:themeColor="text1"/>
        </w:rPr>
        <w:t xml:space="preserve">Yi, K.J., Cameron, E., </w:t>
      </w:r>
      <w:proofErr w:type="spellStart"/>
      <w:r w:rsidRPr="00697A33">
        <w:rPr>
          <w:color w:val="000000" w:themeColor="text1"/>
        </w:rPr>
        <w:t>Patey</w:t>
      </w:r>
      <w:proofErr w:type="spellEnd"/>
      <w:r w:rsidRPr="00697A33">
        <w:rPr>
          <w:color w:val="000000" w:themeColor="text1"/>
        </w:rPr>
        <w:t xml:space="preserve">, M., Loucks-Atkinson, A., Loeffler, T.A., McGowan, E., et al. (2019). University-based physical literacy programming for children: Canadian community stakeholders’ recommendations. </w:t>
      </w:r>
      <w:r w:rsidRPr="00697A33">
        <w:rPr>
          <w:i/>
          <w:color w:val="000000" w:themeColor="text1"/>
        </w:rPr>
        <w:t>Health Promotion International, 34</w:t>
      </w:r>
      <w:r w:rsidRPr="00697A33">
        <w:rPr>
          <w:color w:val="000000" w:themeColor="text1"/>
        </w:rPr>
        <w:t>(5), 992-1001.</w:t>
      </w:r>
      <w:r w:rsidR="00697A33">
        <w:rPr>
          <w:color w:val="000000" w:themeColor="text1"/>
        </w:rPr>
        <w:br/>
      </w:r>
    </w:p>
    <w:p w14:paraId="4513B9B8" w14:textId="36EB0CE3" w:rsidR="00EC1149" w:rsidRPr="00697A33" w:rsidRDefault="00EC1149" w:rsidP="00697A33">
      <w:pPr>
        <w:pStyle w:val="ListParagraph"/>
        <w:numPr>
          <w:ilvl w:val="0"/>
          <w:numId w:val="2"/>
        </w:numPr>
        <w:spacing w:after="75"/>
        <w:ind w:left="360"/>
        <w:rPr>
          <w:rFonts w:eastAsia="Arial"/>
          <w:color w:val="000000" w:themeColor="text1"/>
          <w:bdr w:val="nil"/>
        </w:rPr>
      </w:pPr>
      <w:proofErr w:type="spellStart"/>
      <w:r w:rsidRPr="00697A33">
        <w:rPr>
          <w:rFonts w:eastAsia="Arial"/>
          <w:color w:val="000000" w:themeColor="text1"/>
          <w:bdr w:val="nil"/>
        </w:rPr>
        <w:t>Zwolski</w:t>
      </w:r>
      <w:proofErr w:type="spellEnd"/>
      <w:r w:rsidRPr="00697A33">
        <w:rPr>
          <w:rFonts w:eastAsia="Arial"/>
          <w:color w:val="000000" w:themeColor="text1"/>
          <w:bdr w:val="nil"/>
        </w:rPr>
        <w:t xml:space="preserve">, C., </w:t>
      </w:r>
      <w:proofErr w:type="spellStart"/>
      <w:r w:rsidRPr="00697A33">
        <w:rPr>
          <w:rFonts w:eastAsia="Arial"/>
          <w:color w:val="000000" w:themeColor="text1"/>
          <w:bdr w:val="nil"/>
        </w:rPr>
        <w:t>Quatman</w:t>
      </w:r>
      <w:proofErr w:type="spellEnd"/>
      <w:r w:rsidRPr="00697A33">
        <w:rPr>
          <w:rFonts w:eastAsia="Arial"/>
          <w:color w:val="000000" w:themeColor="text1"/>
          <w:bdr w:val="nil"/>
        </w:rPr>
        <w:t xml:space="preserve">-Yates, C.C., </w:t>
      </w:r>
      <w:r w:rsidR="0007626F" w:rsidRPr="00697A33">
        <w:rPr>
          <w:rFonts w:eastAsia="Arial"/>
          <w:color w:val="000000" w:themeColor="text1"/>
          <w:bdr w:val="nil"/>
        </w:rPr>
        <w:t>&amp;</w:t>
      </w:r>
      <w:r w:rsidRPr="00697A33">
        <w:rPr>
          <w:rFonts w:eastAsia="Arial"/>
          <w:color w:val="000000" w:themeColor="text1"/>
          <w:bdr w:val="nil"/>
        </w:rPr>
        <w:t xml:space="preserve"> Paterno, M.V. (2017). Resistance training in youth: Laying the foundation for injury prevention and physical literacy. </w:t>
      </w:r>
      <w:r w:rsidRPr="00697A33">
        <w:rPr>
          <w:rFonts w:eastAsia="Arial"/>
          <w:i/>
          <w:color w:val="000000" w:themeColor="text1"/>
          <w:bdr w:val="nil"/>
        </w:rPr>
        <w:t>Sports Health</w:t>
      </w:r>
      <w:r w:rsidRPr="00697A33">
        <w:rPr>
          <w:rFonts w:eastAsia="Arial"/>
          <w:color w:val="000000" w:themeColor="text1"/>
          <w:bdr w:val="nil"/>
        </w:rPr>
        <w:t xml:space="preserve">, </w:t>
      </w:r>
      <w:r w:rsidRPr="00697A33">
        <w:rPr>
          <w:rFonts w:eastAsia="Arial"/>
          <w:i/>
          <w:color w:val="000000" w:themeColor="text1"/>
          <w:bdr w:val="nil"/>
        </w:rPr>
        <w:t>9</w:t>
      </w:r>
      <w:r w:rsidRPr="00697A33">
        <w:rPr>
          <w:rFonts w:eastAsia="Arial"/>
          <w:color w:val="000000" w:themeColor="text1"/>
          <w:bdr w:val="nil"/>
        </w:rPr>
        <w:t>(5), 436-443.</w:t>
      </w:r>
    </w:p>
    <w:p w14:paraId="1B15637A" w14:textId="5D7AFEA0" w:rsidR="00EC1149" w:rsidRDefault="00EC1149" w:rsidP="00697A33">
      <w:pPr>
        <w:ind w:left="360" w:hanging="720"/>
      </w:pPr>
    </w:p>
    <w:sectPr w:rsidR="00EC1149" w:rsidSect="00EE3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05BBC"/>
    <w:multiLevelType w:val="multilevel"/>
    <w:tmpl w:val="1BC48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BA1A1C"/>
    <w:multiLevelType w:val="hybridMultilevel"/>
    <w:tmpl w:val="B8F2D3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AB0"/>
    <w:rsid w:val="00007884"/>
    <w:rsid w:val="00022708"/>
    <w:rsid w:val="0007626F"/>
    <w:rsid w:val="00096377"/>
    <w:rsid w:val="001A4135"/>
    <w:rsid w:val="001A5214"/>
    <w:rsid w:val="00246C83"/>
    <w:rsid w:val="0026448E"/>
    <w:rsid w:val="00280C16"/>
    <w:rsid w:val="002C0BD2"/>
    <w:rsid w:val="0036625F"/>
    <w:rsid w:val="0037047B"/>
    <w:rsid w:val="003D6B55"/>
    <w:rsid w:val="003E495D"/>
    <w:rsid w:val="004325D9"/>
    <w:rsid w:val="004634A6"/>
    <w:rsid w:val="00477A13"/>
    <w:rsid w:val="00487693"/>
    <w:rsid w:val="00552EF2"/>
    <w:rsid w:val="005D78E7"/>
    <w:rsid w:val="00611FFB"/>
    <w:rsid w:val="00622813"/>
    <w:rsid w:val="00654841"/>
    <w:rsid w:val="00697A33"/>
    <w:rsid w:val="00737B0B"/>
    <w:rsid w:val="007B517C"/>
    <w:rsid w:val="008007A1"/>
    <w:rsid w:val="008877FF"/>
    <w:rsid w:val="00943429"/>
    <w:rsid w:val="00955D83"/>
    <w:rsid w:val="009C5F52"/>
    <w:rsid w:val="009D78E0"/>
    <w:rsid w:val="00A67AB0"/>
    <w:rsid w:val="00A96B71"/>
    <w:rsid w:val="00AA5D35"/>
    <w:rsid w:val="00AE5D04"/>
    <w:rsid w:val="00AF6239"/>
    <w:rsid w:val="00B17252"/>
    <w:rsid w:val="00B214BB"/>
    <w:rsid w:val="00B268CD"/>
    <w:rsid w:val="00B76A25"/>
    <w:rsid w:val="00BC7981"/>
    <w:rsid w:val="00C923E5"/>
    <w:rsid w:val="00CA6725"/>
    <w:rsid w:val="00D70D5B"/>
    <w:rsid w:val="00DD00FE"/>
    <w:rsid w:val="00E96906"/>
    <w:rsid w:val="00EB4BF3"/>
    <w:rsid w:val="00EC1149"/>
    <w:rsid w:val="00EC2852"/>
    <w:rsid w:val="00EE3020"/>
    <w:rsid w:val="00F43591"/>
    <w:rsid w:val="00F53BBD"/>
    <w:rsid w:val="00F7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4B7EE"/>
  <w14:defaultImageDpi w14:val="32767"/>
  <w15:chartTrackingRefBased/>
  <w15:docId w15:val="{6D2FCA9F-FFFA-994B-83D3-7A99387B9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E5D0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B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F53BB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otkey-layer">
    <w:name w:val="hotkey-layer"/>
    <w:basedOn w:val="DefaultParagraphFont"/>
    <w:rsid w:val="004325D9"/>
  </w:style>
  <w:style w:type="character" w:customStyle="1" w:styleId="Heading3Char">
    <w:name w:val="Heading 3 Char"/>
    <w:basedOn w:val="DefaultParagraphFont"/>
    <w:link w:val="Heading3"/>
    <w:uiPriority w:val="9"/>
    <w:rsid w:val="00F53BB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F53BB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53B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54841"/>
    <w:pPr>
      <w:ind w:left="720"/>
      <w:contextualSpacing/>
    </w:pPr>
  </w:style>
  <w:style w:type="paragraph" w:customStyle="1" w:styleId="dx-doi">
    <w:name w:val="dx-doi"/>
    <w:basedOn w:val="Normal"/>
    <w:rsid w:val="001A5214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67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725"/>
    <w:rPr>
      <w:rFonts w:ascii="Segoe UI" w:eastAsia="Times New Roman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rsid w:val="00697A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2461</Words>
  <Characters>14694</Characters>
  <Application>Microsoft Office Word</Application>
  <DocSecurity>0</DocSecurity>
  <Lines>22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ann Lower</dc:creator>
  <cp:keywords/>
  <dc:description/>
  <cp:lastModifiedBy>Leeann Lower-Hoppe</cp:lastModifiedBy>
  <cp:revision>3</cp:revision>
  <dcterms:created xsi:type="dcterms:W3CDTF">2021-11-04T16:21:00Z</dcterms:created>
  <dcterms:modified xsi:type="dcterms:W3CDTF">2021-11-04T18:35:00Z</dcterms:modified>
</cp:coreProperties>
</file>